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9C8" w:rsidRPr="000E4C91" w:rsidRDefault="00A739C8" w:rsidP="00A739C8">
      <w:pPr>
        <w:pStyle w:val="Heading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rticle title</w:t>
      </w:r>
    </w:p>
    <w:p w:rsidR="00A739C8" w:rsidRDefault="00A739C8" w:rsidP="00A739C8"/>
    <w:p w:rsidR="00A739C8" w:rsidRPr="000E4C91" w:rsidRDefault="00A739C8" w:rsidP="00A739C8">
      <w:r w:rsidRPr="000E4C91">
        <w:t>Systematic review of economic evaluations of exercise and physi</w:t>
      </w:r>
      <w:r w:rsidR="00927A1C">
        <w:t>o</w:t>
      </w:r>
      <w:r w:rsidRPr="000E4C91">
        <w:t>therapy for patients treated for breast cancer</w:t>
      </w:r>
    </w:p>
    <w:p w:rsidR="00A739C8" w:rsidRDefault="00A739C8" w:rsidP="00A739C8">
      <w:pPr>
        <w:pStyle w:val="Heading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name</w:t>
      </w:r>
    </w:p>
    <w:p w:rsidR="00A739C8" w:rsidRDefault="00A739C8" w:rsidP="00A739C8"/>
    <w:p w:rsidR="00A739C8" w:rsidRDefault="00A739C8" w:rsidP="00A739C8">
      <w:pPr>
        <w:pStyle w:val="Heading2"/>
        <w:rPr>
          <w:rFonts w:asciiTheme="minorHAnsi" w:eastAsiaTheme="minorHAnsi" w:hAnsiTheme="minorHAnsi" w:cstheme="minorBidi"/>
          <w:color w:val="auto"/>
          <w:sz w:val="22"/>
          <w:szCs w:val="22"/>
        </w:rPr>
      </w:pPr>
      <w:r w:rsidRPr="00CC2A52">
        <w:rPr>
          <w:rFonts w:asciiTheme="minorHAnsi" w:eastAsiaTheme="minorHAnsi" w:hAnsiTheme="minorHAnsi" w:cstheme="minorBidi"/>
          <w:color w:val="auto"/>
          <w:sz w:val="22"/>
          <w:szCs w:val="22"/>
        </w:rPr>
        <w:t>Breast cancer research and treatment</w:t>
      </w:r>
    </w:p>
    <w:p w:rsidR="00A739C8" w:rsidRDefault="00A739C8" w:rsidP="00A739C8">
      <w:pPr>
        <w:pStyle w:val="Heading2"/>
        <w:rPr>
          <w:rFonts w:asciiTheme="minorHAnsi" w:eastAsiaTheme="minorHAnsi" w:hAnsiTheme="minorHAnsi" w:cstheme="minorBidi"/>
          <w:color w:val="auto"/>
          <w:sz w:val="22"/>
          <w:szCs w:val="22"/>
        </w:rPr>
      </w:pPr>
    </w:p>
    <w:p w:rsidR="00A739C8" w:rsidRPr="000E4C91" w:rsidRDefault="00A739C8" w:rsidP="00A739C8">
      <w:pPr>
        <w:pStyle w:val="Heading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thors</w:t>
      </w:r>
    </w:p>
    <w:p w:rsidR="00A739C8" w:rsidRPr="000E4C91" w:rsidRDefault="00A739C8" w:rsidP="00A739C8"/>
    <w:p w:rsidR="00D36B24" w:rsidRDefault="00D36B24" w:rsidP="00D36B24">
      <w:pPr>
        <w:pStyle w:val="NoSpacing"/>
        <w:rPr>
          <w:sz w:val="20"/>
          <w:szCs w:val="20"/>
        </w:rPr>
      </w:pPr>
      <w:bookmarkStart w:id="0" w:name="_GoBack"/>
      <w:r>
        <w:rPr>
          <w:sz w:val="20"/>
          <w:szCs w:val="20"/>
        </w:rPr>
        <w:t>Mr Kamran Khan. Warwick Medical School, University of Warwick, UK</w:t>
      </w:r>
    </w:p>
    <w:p w:rsidR="00D36B24" w:rsidRDefault="00D36B24" w:rsidP="00D36B24">
      <w:pPr>
        <w:pStyle w:val="NoSpacing"/>
        <w:rPr>
          <w:rStyle w:val="Hyperlink"/>
        </w:rPr>
      </w:pPr>
      <w:r>
        <w:rPr>
          <w:sz w:val="20"/>
          <w:szCs w:val="20"/>
        </w:rPr>
        <w:t>Mr Bruno Mazuquin. Warwick Medical School, University of Warwick</w:t>
      </w:r>
      <w:r>
        <w:rPr>
          <w:color w:val="000000"/>
          <w:sz w:val="20"/>
          <w:szCs w:val="20"/>
          <w:shd w:val="clear" w:color="auto" w:fill="FFFFFF"/>
        </w:rPr>
        <w:t>, UK</w:t>
      </w:r>
    </w:p>
    <w:p w:rsidR="00D36B24" w:rsidRDefault="00D36B24" w:rsidP="00D36B24">
      <w:pPr>
        <w:pStyle w:val="NoSpacing"/>
      </w:pPr>
      <w:r>
        <w:rPr>
          <w:sz w:val="20"/>
          <w:szCs w:val="20"/>
        </w:rPr>
        <w:t xml:space="preserve">Dr </w:t>
      </w:r>
      <w:r>
        <w:rPr>
          <w:bCs/>
          <w:sz w:val="20"/>
          <w:szCs w:val="20"/>
        </w:rPr>
        <w:t>Alastair Canaway</w:t>
      </w:r>
      <w:r>
        <w:rPr>
          <w:sz w:val="20"/>
          <w:szCs w:val="20"/>
        </w:rPr>
        <w:t xml:space="preserve">. Warwick Medical School, University of Warwick, UK </w:t>
      </w:r>
    </w:p>
    <w:p w:rsidR="00D36B24" w:rsidRDefault="00D36B24" w:rsidP="00D36B24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Prof Stavros Petrou. Warwick Medical School, University of Warwick, UK</w:t>
      </w:r>
    </w:p>
    <w:p w:rsidR="00D36B24" w:rsidRDefault="00D36B24" w:rsidP="00D36B24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Prof Julie Bruce. Warwick Medical School, University of Warwick, UK</w:t>
      </w:r>
    </w:p>
    <w:bookmarkEnd w:id="0"/>
    <w:p w:rsidR="00A739C8" w:rsidRPr="000E4C91" w:rsidRDefault="00A739C8" w:rsidP="00A739C8">
      <w:pPr>
        <w:pStyle w:val="NoSpacing"/>
        <w:rPr>
          <w:sz w:val="20"/>
          <w:szCs w:val="20"/>
        </w:rPr>
      </w:pPr>
      <w:r w:rsidRPr="000E4C91">
        <w:rPr>
          <w:sz w:val="20"/>
          <w:szCs w:val="20"/>
        </w:rPr>
        <w:br/>
      </w:r>
    </w:p>
    <w:p w:rsidR="00A739C8" w:rsidRPr="000E4C91" w:rsidRDefault="00A739C8" w:rsidP="00A739C8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0E4C91">
        <w:rPr>
          <w:rFonts w:ascii="Times New Roman" w:hAnsi="Times New Roman" w:cs="Times New Roman"/>
          <w:sz w:val="20"/>
          <w:szCs w:val="20"/>
        </w:rPr>
        <w:t>Corresponding author</w:t>
      </w:r>
    </w:p>
    <w:p w:rsidR="00A739C8" w:rsidRDefault="00A739C8" w:rsidP="00A739C8">
      <w:pPr>
        <w:rPr>
          <w:sz w:val="20"/>
          <w:szCs w:val="20"/>
        </w:rPr>
      </w:pPr>
    </w:p>
    <w:p w:rsidR="00A739C8" w:rsidRDefault="00A739C8" w:rsidP="00A739C8">
      <w:r w:rsidRPr="000E4C91">
        <w:rPr>
          <w:sz w:val="20"/>
          <w:szCs w:val="20"/>
        </w:rPr>
        <w:t>Mr Kamran Khan</w:t>
      </w:r>
      <w:r w:rsidRPr="000E4C91">
        <w:rPr>
          <w:rStyle w:val="Hyperlink"/>
          <w:sz w:val="20"/>
          <w:szCs w:val="20"/>
        </w:rPr>
        <w:t xml:space="preserve"> </w:t>
      </w:r>
      <w:hyperlink r:id="rId4" w:history="1">
        <w:r w:rsidRPr="000E4C91">
          <w:rPr>
            <w:rStyle w:val="Hyperlink"/>
            <w:sz w:val="20"/>
            <w:szCs w:val="20"/>
          </w:rPr>
          <w:t>k.a.khan@warwick.ac.uk</w:t>
        </w:r>
      </w:hyperlink>
      <w:r w:rsidRPr="000E4C91">
        <w:rPr>
          <w:rStyle w:val="Hyperlink"/>
          <w:sz w:val="20"/>
          <w:szCs w:val="20"/>
        </w:rPr>
        <w:t>.</w:t>
      </w:r>
    </w:p>
    <w:p w:rsidR="00A739C8" w:rsidRDefault="00A739C8">
      <w:pPr>
        <w:sectPr w:rsidR="00A739C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739C8" w:rsidRDefault="00A739C8" w:rsidP="00A739C8">
      <w:pPr>
        <w:pStyle w:val="Heading1"/>
      </w:pPr>
      <w:bookmarkStart w:id="1" w:name="_Toc535330275"/>
      <w:r>
        <w:lastRenderedPageBreak/>
        <w:t>2: CHEERS quality assessment of economic evaluation studies</w:t>
      </w:r>
      <w:bookmarkEnd w:id="1"/>
    </w:p>
    <w:p w:rsidR="00A739C8" w:rsidRPr="0069709C" w:rsidRDefault="00A739C8" w:rsidP="00A739C8"/>
    <w:tbl>
      <w:tblPr>
        <w:tblStyle w:val="TableGrid"/>
        <w:tblW w:w="10574" w:type="dxa"/>
        <w:tblInd w:w="-784" w:type="dxa"/>
        <w:tblLook w:val="04A0" w:firstRow="1" w:lastRow="0" w:firstColumn="1" w:lastColumn="0" w:noHBand="0" w:noVBand="1"/>
      </w:tblPr>
      <w:tblGrid>
        <w:gridCol w:w="2954"/>
        <w:gridCol w:w="1000"/>
        <w:gridCol w:w="1092"/>
        <w:gridCol w:w="1055"/>
        <w:gridCol w:w="1019"/>
        <w:gridCol w:w="1074"/>
        <w:gridCol w:w="1055"/>
        <w:gridCol w:w="1325"/>
      </w:tblGrid>
      <w:tr w:rsidR="00A739C8" w:rsidRPr="002D152E" w:rsidTr="00A739C8">
        <w:trPr>
          <w:trHeight w:val="850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Study characteristic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Gordon 2005</w:t>
            </w:r>
            <w:r>
              <w:fldChar w:fldCharType="begin">
                <w:fldData xml:space="preserve">PEVuZE5vdGU+PENpdGU+PEF1dGhvcj5Hb3Jkb248L0F1dGhvcj48WWVhcj4yMDA1PC9ZZWFyPjxS
ZWNOdW0+MjwvUmVjTnVtPjxEaXNwbGF5VGV4dD5bMV08L0Rpc3BsYXlUZXh0PjxyZWNvcmQ+PHJl
Yy1udW1iZXI+MjwvcmVjLW51bWJlcj48Zm9yZWlnbi1rZXlzPjxrZXkgYXBwPSJFTiIgZGItaWQ9
IjB3YXhlZXZyMzlmendvZTl0emx2OTIyanBhMjlweHJzYXp0cyIgdGltZXN0YW1wPSIxNTQwODE1
OTI3Ij4yPC9rZXk+PC9mb3JlaWduLWtleXM+PHJlZi10eXBlIG5hbWU9IkpvdXJuYWwgQXJ0aWNs
ZSI+MTc8L3JlZi10eXBlPjxjb250cmlidXRvcnM+PGF1dGhvcnM+PGF1dGhvcj5Hb3Jkb24sIEwu
IEcuPC9hdXRob3I+PGF1dGhvcj5TY3VmZmhhbSwgUC48L2F1dGhvcj48YXV0aG9yPkJhdHRpc3R1
dHRhLCBELjwvYXV0aG9yPjxhdXRob3I+R3JhdmVzLCBOLjwvYXV0aG9yPjxhdXRob3I+VHdlZWRk
YWxlLCBNLjwvYXV0aG9yPjxhdXRob3I+TmV3bWFuLCBCLjwvYXV0aG9yPjwvYXV0aG9ycz48L2Nv
bnRyaWJ1dG9ycz48YXV0aC1hZGRyZXNzPkdvcmRvbiwgTG91aXNhIEcuIENlbnRyZSBmb3IgSGVh
bHRoIFJlc2VhcmNoIFNjaG9vbCBvZiBQdWJsaWMgSGVhbHRoLCBRdWVlbnNsYW5kIFVuaXZlcnNp
dHkgb2YgVGVjaG5vbG9neSwgQnJpc2JhbmUsIEF1c3RyYWxpYS4gTEdvcmRvbkBxbGRjYW5jZXIu
Y29tLmF1PC9hdXRoLWFkZHJlc3M+PHRpdGxlcz48dGl0bGU+QSBjb3N0LWVmZmVjdGl2ZW5lc3Mg
YW5hbHlzaXMgb2YgdHdvIHJlaGFiaWxpdGF0aW9uIHN1cHBvcnQgc2VydmljZXMgZm9yIHdvbWVu
IHdpdGggYnJlYXN0IGNhbmNlcjwvdGl0bGU+PHNlY29uZGFyeS10aXRsZT5CcmVhc3QgQ2FuY2Vy
IFJlc2VhcmNoICZhbXA7IFRyZWF0bWVudDwvc2Vjb25kYXJ5LXRpdGxlPjxhbHQtdGl0bGU+QnJl
YXN0IENhbmNlciBSZXMgVHJlYXQ8L2FsdC10aXRsZT48L3RpdGxlcz48cGVyaW9kaWNhbD48ZnVs
bC10aXRsZT5CcmVhc3QgQ2FuY2VyIFJlc2VhcmNoICZhbXA7IFRyZWF0bWVudDwvZnVsbC10aXRs
ZT48YWJici0xPkJyZWFzdCBDYW5jZXIgUmVzIFRyZWF0PC9hYmJyLTE+PC9wZXJpb2RpY2FsPjxh
bHQtcGVyaW9kaWNhbD48ZnVsbC10aXRsZT5CcmVhc3QgQ2FuY2VyIFJlc2VhcmNoICZhbXA7IFRy
ZWF0bWVudDwvZnVsbC10aXRsZT48YWJici0xPkJyZWFzdCBDYW5jZXIgUmVzIFRyZWF0PC9hYmJy
LTE+PC9hbHQtcGVyaW9kaWNhbD48cGFnZXM+MTIzLTMzPC9wYWdlcz48dm9sdW1lPjk0PC92b2x1
bWU+PG51bWJlcj4yPC9udW1iZXI+PGtleXdvcmRzPjxrZXl3b3JkPipCcmVhc3QgTmVvcGxhc21z
L3JoIFtSZWhhYmlsaXRhdGlvbl08L2tleXdvcmQ+PGtleXdvcmQ+Q29tbXVuaXR5IEhlYWx0aCBT
ZXJ2aWNlcy9lYyBbRWNvbm9taWNzXTwva2V5d29yZD48a2V5d29yZD5Db3N0LUJlbmVmaXQgQW5h
bHlzaXM8L2tleXdvcmQ+PGtleXdvcmQ+RXhlcmNpc2UgVGhlcmFweS9lYyBbRWNvbm9taWNzXTwv
a2V5d29yZD48a2V5d29yZD5GZW1hbGU8L2tleXdvcmQ+PGtleXdvcmQ+SG9tZSBDYXJlIFNlcnZp
Y2VzPC9rZXl3b3JkPjxrZXl3b3JkPkh1bWFuczwva2V5d29yZD48a2V5d29yZD5NaWRkbGUgQWdl
ZDwva2V5d29yZD48a2V5d29yZD4qT3V0Y29tZSBBc3Nlc3NtZW50IChIZWFsdGggQ2FyZSk8L2tl
eXdvcmQ+PGtleXdvcmQ+KlBoeXNpY2FsIFRoZXJhcHkgTW9kYWxpdGllcy9lYyBbRWNvbm9taWNz
XTwva2V5d29yZD48a2V5d29yZD4qUXVhbGl0eS1BZGp1c3RlZCBMaWZlIFllYXJzPC9rZXl3b3Jk
PjxrZXl3b3JkPlF1ZWVuc2xhbmQ8L2tleXdvcmQ+PGtleXdvcmQ+U3Vydml2b3JzPC9rZXl3b3Jk
Pjwva2V5d29yZHM+PGRhdGVzPjx5ZWFyPjIwMDU8L3llYXI+PHB1Yi1kYXRlcz48ZGF0ZT5Ob3Y8
L2RhdGU+PC9wdWItZGF0ZXM+PC9kYXRlcz48aXNibj4wMTY3LTY4MDY8L2lzYm4+PGFjY2Vzc2lv
bi1udW0+MTYyNjE0MTE8L2FjY2Vzc2lvbi1udW0+PHdvcmstdHlwZT5SZXNlYXJjaCBTdXBwb3J0
LCBOb24tVS5TLiBHb3YmYXBvczt0PC93b3JrLXR5cGU+PHVybHM+PHJlbGF0ZWQtdXJscz48dXJs
Pmh0dHA6Ly9vdmlkc3Aub3ZpZC5jb20vb3ZpZHdlYi5jZ2k/VD1KUyZhbXA7Q1NDPVkmYW1wO05F
V1M9TiZhbXA7UEFHRT1mdWxsdGV4dCZhbXA7RD1tZWQ1JmFtcDtBTj0xNjI2MTQxMTwvdXJsPjx1
cmw+aHR0cDovL3B1Z3dhc2gubGliLndhcndpY2suYWMudWs6NDU1MC9yZXNzZXJ2P2dlbnJlPWFy
dGljbGUmYW1wO2lzc249MDE2Ny02ODA2JmFtcDt0aXRsZT1CcmVhc3QrQ2FuY2VyK1Jlc2VhcmNo
KyUyNitUcmVhdG1lbnQmYW1wO2RhdGU9MjAwNSZhbXA7YXRpdGxlPUErY29zdC1lZmZlY3RpdmVu
ZXNzK2FuYWx5c2lzK29mK3R3bytyZWhhYmlsaXRhdGlvbitzdXBwb3J0K3NlcnZpY2VzK2Zvcit3
b21lbit3aXRoK2JyZWFzdCtjYW5jZXIuJmFtcDt2b2x1bWU9OTQmYW1wO2lzc3VlPTImYW1wO3Nw
YWdlPTEyMyZhbXA7c2lkPW92aWQ8L3VybD48L3JlbGF0ZWQtdXJscz48L3VybHM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3Jkb248L0F1dGhvcj48WWVhcj4yMDA1PC9ZZWFyPjxS
ZWNOdW0+MjwvUmVjTnVtPjxEaXNwbGF5VGV4dD5bMV08L0Rpc3BsYXlUZXh0PjxyZWNvcmQ+PHJl
Yy1udW1iZXI+MjwvcmVjLW51bWJlcj48Zm9yZWlnbi1rZXlzPjxrZXkgYXBwPSJFTiIgZGItaWQ9
IjB3YXhlZXZyMzlmendvZTl0emx2OTIyanBhMjlweHJzYXp0cyIgdGltZXN0YW1wPSIxNTQwODE1
OTI3Ij4yPC9rZXk+PC9mb3JlaWduLWtleXM+PHJlZi10eXBlIG5hbWU9IkpvdXJuYWwgQXJ0aWNs
ZSI+MTc8L3JlZi10eXBlPjxjb250cmlidXRvcnM+PGF1dGhvcnM+PGF1dGhvcj5Hb3Jkb24sIEwu
IEcuPC9hdXRob3I+PGF1dGhvcj5TY3VmZmhhbSwgUC48L2F1dGhvcj48YXV0aG9yPkJhdHRpc3R1
dHRhLCBELjwvYXV0aG9yPjxhdXRob3I+R3JhdmVzLCBOLjwvYXV0aG9yPjxhdXRob3I+VHdlZWRk
YWxlLCBNLjwvYXV0aG9yPjxhdXRob3I+TmV3bWFuLCBCLjwvYXV0aG9yPjwvYXV0aG9ycz48L2Nv
bnRyaWJ1dG9ycz48YXV0aC1hZGRyZXNzPkdvcmRvbiwgTG91aXNhIEcuIENlbnRyZSBmb3IgSGVh
bHRoIFJlc2VhcmNoIFNjaG9vbCBvZiBQdWJsaWMgSGVhbHRoLCBRdWVlbnNsYW5kIFVuaXZlcnNp
dHkgb2YgVGVjaG5vbG9neSwgQnJpc2JhbmUsIEF1c3RyYWxpYS4gTEdvcmRvbkBxbGRjYW5jZXIu
Y29tLmF1PC9hdXRoLWFkZHJlc3M+PHRpdGxlcz48dGl0bGU+QSBjb3N0LWVmZmVjdGl2ZW5lc3Mg
YW5hbHlzaXMgb2YgdHdvIHJlaGFiaWxpdGF0aW9uIHN1cHBvcnQgc2VydmljZXMgZm9yIHdvbWVu
IHdpdGggYnJlYXN0IGNhbmNlcjwvdGl0bGU+PHNlY29uZGFyeS10aXRsZT5CcmVhc3QgQ2FuY2Vy
IFJlc2VhcmNoICZhbXA7IFRyZWF0bWVudDwvc2Vjb25kYXJ5LXRpdGxlPjxhbHQtdGl0bGU+QnJl
YXN0IENhbmNlciBSZXMgVHJlYXQ8L2FsdC10aXRsZT48L3RpdGxlcz48cGVyaW9kaWNhbD48ZnVs
bC10aXRsZT5CcmVhc3QgQ2FuY2VyIFJlc2VhcmNoICZhbXA7IFRyZWF0bWVudDwvZnVsbC10aXRs
ZT48YWJici0xPkJyZWFzdCBDYW5jZXIgUmVzIFRyZWF0PC9hYmJyLTE+PC9wZXJpb2RpY2FsPjxh
bHQtcGVyaW9kaWNhbD48ZnVsbC10aXRsZT5CcmVhc3QgQ2FuY2VyIFJlc2VhcmNoICZhbXA7IFRy
ZWF0bWVudDwvZnVsbC10aXRsZT48YWJici0xPkJyZWFzdCBDYW5jZXIgUmVzIFRyZWF0PC9hYmJy
LTE+PC9hbHQtcGVyaW9kaWNhbD48cGFnZXM+MTIzLTMzPC9wYWdlcz48dm9sdW1lPjk0PC92b2x1
bWU+PG51bWJlcj4yPC9udW1iZXI+PGtleXdvcmRzPjxrZXl3b3JkPipCcmVhc3QgTmVvcGxhc21z
L3JoIFtSZWhhYmlsaXRhdGlvbl08L2tleXdvcmQ+PGtleXdvcmQ+Q29tbXVuaXR5IEhlYWx0aCBT
ZXJ2aWNlcy9lYyBbRWNvbm9taWNzXTwva2V5d29yZD48a2V5d29yZD5Db3N0LUJlbmVmaXQgQW5h
bHlzaXM8L2tleXdvcmQ+PGtleXdvcmQ+RXhlcmNpc2UgVGhlcmFweS9lYyBbRWNvbm9taWNzXTwv
a2V5d29yZD48a2V5d29yZD5GZW1hbGU8L2tleXdvcmQ+PGtleXdvcmQ+SG9tZSBDYXJlIFNlcnZp
Y2VzPC9rZXl3b3JkPjxrZXl3b3JkPkh1bWFuczwva2V5d29yZD48a2V5d29yZD5NaWRkbGUgQWdl
ZDwva2V5d29yZD48a2V5d29yZD4qT3V0Y29tZSBBc3Nlc3NtZW50IChIZWFsdGggQ2FyZSk8L2tl
eXdvcmQ+PGtleXdvcmQ+KlBoeXNpY2FsIFRoZXJhcHkgTW9kYWxpdGllcy9lYyBbRWNvbm9taWNz
XTwva2V5d29yZD48a2V5d29yZD4qUXVhbGl0eS1BZGp1c3RlZCBMaWZlIFllYXJzPC9rZXl3b3Jk
PjxrZXl3b3JkPlF1ZWVuc2xhbmQ8L2tleXdvcmQ+PGtleXdvcmQ+U3Vydml2b3JzPC9rZXl3b3Jk
Pjwva2V5d29yZHM+PGRhdGVzPjx5ZWFyPjIwMDU8L3llYXI+PHB1Yi1kYXRlcz48ZGF0ZT5Ob3Y8
L2RhdGU+PC9wdWItZGF0ZXM+PC9kYXRlcz48aXNibj4wMTY3LTY4MDY8L2lzYm4+PGFjY2Vzc2lv
bi1udW0+MTYyNjE0MTE8L2FjY2Vzc2lvbi1udW0+PHdvcmstdHlwZT5SZXNlYXJjaCBTdXBwb3J0
LCBOb24tVS5TLiBHb3YmYXBvczt0PC93b3JrLXR5cGU+PHVybHM+PHJlbGF0ZWQtdXJscz48dXJs
Pmh0dHA6Ly9vdmlkc3Aub3ZpZC5jb20vb3ZpZHdlYi5jZ2k/VD1KUyZhbXA7Q1NDPVkmYW1wO05F
V1M9TiZhbXA7UEFHRT1mdWxsdGV4dCZhbXA7RD1tZWQ1JmFtcDtBTj0xNjI2MTQxMTwvdXJsPjx1
cmw+aHR0cDovL3B1Z3dhc2gubGliLndhcndpY2suYWMudWs6NDU1MC9yZXNzZXJ2P2dlbnJlPWFy
dGljbGUmYW1wO2lzc249MDE2Ny02ODA2JmFtcDt0aXRsZT1CcmVhc3QrQ2FuY2VyK1Jlc2VhcmNo
KyUyNitUcmVhdG1lbnQmYW1wO2RhdGU9MjAwNSZhbXA7YXRpdGxlPUErY29zdC1lZmZlY3RpdmVu
ZXNzK2FuYWx5c2lzK29mK3R3bytyZWhhYmlsaXRhdGlvbitzdXBwb3J0K3NlcnZpY2VzK2Zvcit3
b21lbit3aXRoK2JyZWFzdCtjYW5jZXIuJmFtcDt2b2x1bWU9OTQmYW1wO2lzc3VlPTImYW1wO3Nw
YWdlPTEyMyZhbXA7c2lkPW92aWQ8L3VybD48L3JlbGF0ZWQtdXJscz48L3VybHM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Gordon 2017</w:t>
            </w:r>
            <w:r>
              <w:fldChar w:fldCharType="begin">
                <w:fldData xml:space="preserve">PEVuZE5vdGU+PENpdGU+PEF1dGhvcj5Hb3Jkb248L0F1dGhvcj48WWVhcj4yMDE3PC9ZZWFyPjxS
ZWNOdW0+MTwvUmVjTnVtPjxEaXNwbGF5VGV4dD5bMl08L0Rpc3BsYXlUZXh0PjxyZWNvcmQ+PHJl
Yy1udW1iZXI+MTwvcmVjLW51bWJlcj48Zm9yZWlnbi1rZXlzPjxrZXkgYXBwPSJFTiIgZGItaWQ9
IjB3YXhlZXZyMzlmendvZTl0emx2OTIyanBhMjlweHJzYXp0cyIgdGltZXN0YW1wPSIxNTQwODE1
OTI3Ij4xPC9rZXk+PC9mb3JlaWduLWtleXM+PHJlZi10eXBlIG5hbWU9IkpvdXJuYWwgQXJ0aWNs
ZSI+MTc8L3JlZi10eXBlPjxjb250cmlidXRvcnM+PGF1dGhvcnM+PGF1dGhvcj5Hb3Jkb24sIEwu
IEcuPC9hdXRob3I+PGF1dGhvcj5EaVNpcGlvLCBULjwvYXV0aG9yPjxhdXRob3I+QmF0dGlzdHV0
dGEsIEQuPC9hdXRob3I+PGF1dGhvcj5ZYXRlcywgUC48L2F1dGhvcj48YXV0aG9yPkJhc2hmb3Jk
LCBKLjwvYXV0aG9yPjxhdXRob3I+UHlrZSwgQy48L2F1dGhvcj48YXV0aG9yPkVha2luLCBFLjwv
YXV0aG9yPjxhdXRob3I+SGF5ZXMsIFMuIEMuPC9hdXRob3I+PC9hdXRob3JzPjwvY29udHJpYnV0
b3JzPjxhdXRoLWFkZHJlc3M+R29yZG9uLCBMb3Vpc2EgRy4gUUlNUiBCZXJnaG9mZXIgTWVkaWNh
bCBSZXNlYXJjaCBJbnN0aXR1dGUsIEhlcnN0b24sIFF1ZWVuc2xhbmQsIEF1c3RyYWxpYS4mI3hE
O0dvcmRvbiwgTG91aXNhIEcuIE1lbnppZXMgSGVhbHRoIEluc3RpdHV0ZSBRdWVlbnNsYW5kLCBD
ZW50cmUgZm9yIEFwcGxpZWQgSGVhbHRoIEVjb25vbWljcywgR3JpZmZpdGggVW5pdmVyc2l0eSwg
TWVhZG93YnJvb2ssIFF1ZWVuc2xhbmQsIEF1c3RyYWxpYS4mI3hEO0RpU2lwaW8sIFRyYWNleS4g
U2Nob29sIG9mIFB1YmxpYyBIZWFsdGggYW5kIFNvY2lhbCBXb3JrLCBRdWVlbnNsYW5kIFVuaXZl
cnNpdHkgb2YgVGVjaG5vbG9neSwgS2VsdmluIEdyb3ZlLCBRdWVlbnNsYW5kLCBBdXN0cmFsaWEu
JiN4RDtEaVNpcGlvLCBUcmFjZXkuIEluc3RpdHV0ZSBvZiBIZWFsdGggYW5kIEJpb21lZGljYWwg
SW5ub3ZhdGlvbiwgUXVlZW5zbGFuZCBVbml2ZXJzaXR5IG9mIFRlY2hub2xvZ3ksIEtlbHZpbiBH
cm92ZSwgUXVlZW5zbGFuZCwgQXVzdHJhbGlhLiYjeEQ7QmF0dGlzdHV0dGEsIERpYW5hLiBJbnN0
aXR1dGUgb2YgSGVhbHRoIGFuZCBCaW9tZWRpY2FsIElubm92YXRpb24sIFF1ZWVuc2xhbmQgVW5p
dmVyc2l0eSBvZiBUZWNobm9sb2d5LCBLZWx2aW4gR3JvdmUsIFF1ZWVuc2xhbmQsIEF1c3RyYWxp
YS4mI3hEO1lhdGVzLCBQYXRzeS4gSW5zdGl0dXRlIG9mIEhlYWx0aCBhbmQgQmlvbWVkaWNhbCBJ
bm5vdmF0aW9uLCBRdWVlbnNsYW5kIFVuaXZlcnNpdHkgb2YgVGVjaG5vbG9neSwgS2VsdmluIEdy
b3ZlLCBRdWVlbnNsYW5kLCBBdXN0cmFsaWEuJiN4RDtZYXRlcywgUGF0c3kuIFNjaG9vbCBvZiBO
dXJzaW5nIGFuZCBNaWR3aWZlcnksIFF1ZWVuc2xhbmQgVW5pdmVyc2l0eSBvZiBUZWNobm9sb2d5
LCBLZWx2aW4gR3JvdmUsIFF1ZWVuc2xhbmQsIEF1c3RyYWxpYS4mI3hEO0Jhc2hmb3JkLCBKb2hu
LiBUaGUgV2VzbGV5IEhvc3BpdGFsLCBBdWNoZW5mbG93ZXIsIFF1ZWVuc2xhbmQsIEF1c3RyYWxp
YS4mI3hEO1B5a2UsIENocmlzLiBEZXBhcnRtZW50IG9mIFN1cmdlcnksIE1hdGVyIEhvc3BpdGFs
LCBVbml2ZXJzaXR5IG9mIFF1ZWVuc2xhbmQsIFN0IEx1Y2lhLCBRdWVlbnNsYW5kLCBBdXN0cmFs
aWEuJiN4RDtFYWtpbiwgRWxpemFiZXRoLiBDYW5jZXIgUHJldmVudGlvbiBSZXNlYXJjaCBDZW50
cmUsIFNjaG9vbCBvZiBQb3B1bGF0aW9uIEhlYWx0aCwgVW5pdmVyc2l0eSBvZiBRdWVlbnNsYW5k
LCBIZXJzdG9uLCBRdWVlbnNsYW5kLCBBdXN0cmFsaWEuJiN4RDtIYXllcywgU2FuZHJhIEMuIFNj
aG9vbCBvZiBQdWJsaWMgSGVhbHRoIGFuZCBTb2NpYWwgV29yaywgUXVlZW5zbGFuZCBVbml2ZXJz
aXR5IG9mIFRlY2hub2xvZ3ksIEtlbHZpbiBHcm92ZSwgUXVlZW5zbGFuZCwgQXVzdHJhbGlhLiYj
eEQ7SGF5ZXMsIFNhbmRyYSBDLiBJbnN0aXR1dGUgb2YgSGVhbHRoIGFuZCBCaW9tZWRpY2FsIElu
bm92YXRpb24sIFF1ZWVuc2xhbmQgVW5pdmVyc2l0eSBvZiBUZWNobm9sb2d5LCBLZWx2aW4gR3Jv
dmUsIFF1ZWVuc2xhbmQsIEF1c3RyYWxpYS48L2F1dGgtYWRkcmVzcz48dGl0bGVzPjx0aXRsZT5D
b3N0LWVmZmVjdGl2ZW5lc3Mgb2YgYSBwcmFnbWF0aWMgZXhlcmNpc2UgaW50ZXJ2ZW50aW9uIGZv
ciB3b21lbiB3aXRoIGJyZWFzdCBjYW5jZXI6IHJlc3VsdHMgZnJvbSBhIHJhbmRvbWl6ZWQgY29u
dHJvbGxlZCB0cmlhbDwvdGl0bGU+PHNlY29uZGFyeS10aXRsZT5Qc3ljaG8tT25jb2xvZ3k8L3Nl
Y29uZGFyeS10aXRsZT48YWx0LXRpdGxlPlBzeWNob29uY29sb2d5PC9hbHQtdGl0bGU+PC90aXRs
ZXM+PHBlcmlvZGljYWw+PGZ1bGwtdGl0bGU+UHN5Y2hvLU9uY29sb2d5PC9mdWxsLXRpdGxlPjxh
YmJyLTE+UHN5Y2hvb25jb2xvZ3k8L2FiYnItMT48L3BlcmlvZGljYWw+PGFsdC1wZXJpb2RpY2Fs
PjxmdWxsLXRpdGxlPlBzeWNoby1PbmNvbG9neTwvZnVsbC10aXRsZT48YWJici0xPlBzeWNob29u
Y29sb2d5PC9hYmJyLTE+PC9hbHQtcGVyaW9kaWNhbD48cGFnZXM+NjQ5LTY1NTwvcGFnZXM+PHZv
bHVtZT4yNjwvdm9sdW1lPjxudW1iZXI+NTwvbnVtYmVyPjxrZXl3b3Jkcz48a2V5d29yZD5BZHVs
dDwva2V5d29yZD48a2V5d29yZD5BZ2VkPC9rZXl3b3JkPjxrZXl3b3JkPipCcmVhc3QgTmVvcGxh
c21zL2VjIFtFY29ub21pY3NdPC9rZXl3b3JkPjxrZXl3b3JkPipCcmVhc3QgTmVvcGxhc21zL3Jo
IFtSZWhhYmlsaXRhdGlvbl08L2tleXdvcmQ+PGtleXdvcmQ+Q29zdC1CZW5lZml0IEFuYWx5c2lz
PC9rZXl3b3JkPjxrZXl3b3JkPkV4ZXJjaXNlPC9rZXl3b3JkPjxrZXl3b3JkPipFeGVyY2lzZSBU
aGVyYXB5L2VjIFtFY29ub21pY3NdPC9rZXl3b3JkPjxrZXl3b3JkPkZlbWFsZTwva2V5d29yZD48
a2V5d29yZD5IdW1hbnM8L2tleXdvcmQ+PGtleXdvcmQ+TWlkZGxlIEFnZWQ8L2tleXdvcmQ+PGtl
eXdvcmQ+KlF1YWxpdHkgb2YgTGlmZTwva2V5d29yZD48a2V5d29yZD4qUXVhbGl0eS1BZGp1c3Rl
ZCBMaWZlIFllYXJzPC9rZXl3b3JkPjxrZXl3b3JkPlRyZWF0bWVudCBPdXRjb21lPC9rZXl3b3Jk
Pjwva2V5d29yZHM+PGRhdGVzPjx5ZWFyPjIwMTc8L3llYXI+PHB1Yi1kYXRlcz48ZGF0ZT4wNTwv
ZGF0ZT48L3B1Yi1kYXRlcz48L2RhdGVzPjxpc2JuPjEwOTktMTYxMTwvaXNibj48YWNjZXNzaW9u
LW51bT4yNzMzODEyNTwvYWNjZXNzaW9uLW51bT48d29yay10eXBlPlJhbmRvbWl6ZWQgQ29udHJv
bGxlZCBUcmlhbCYjeEQ7UmVzZWFyY2ggU3VwcG9ydCwgTm9uLVUuUy4gR292JmFwb3M7dDwvd29y
ay10eXBlPjx1cmxzPjxyZWxhdGVkLXVybHM+PHVybD5odHRwOi8vb3ZpZHNwLm92aWQuY29tL292
aWR3ZWIuY2dpP1Q9SlMmYW1wO0NTQz1ZJmFtcDtORVdTPU4mYW1wO1BBR0U9ZnVsbHRleHQmYW1w
O0Q9bWVkYyZhbXA7QU49MjczMzgxMjU8L3VybD48dXJsPmh0dHA6Ly9wdWd3YXNoLmxpYi53YXJ3
aWNrLmFjLnVrOjQ1NTAvcmVzc2Vydj9nZW5yZT1hcnRpY2xlJmFtcDtpc3NuPTEwNTctOTI0OSZh
bXA7dGl0bGU9UHN5Y2hvLU9uY29sb2d5JmFtcDtkYXRlPTIwMTcmYW1wO2F0aXRsZT1Db3N0LWVm
ZmVjdGl2ZW5lc3Mrb2YrYStwcmFnbWF0aWMrZXhlcmNpc2UraW50ZXJ2ZW50aW9uK2Zvcit3b21l
bit3aXRoK2JyZWFzdCtjYW5jZXIlM0ErcmVzdWx0cytmcm9tK2ErcmFuZG9taXplZCtjb250cm9s
bGVkK3RyaWFsLiZhbXA7dm9sdW1lPTI2JmFtcDtpc3N1ZT01JmFtcDtzcGFnZT02NDkmYW1wO3Np
ZD1vdmlkPC91cmw+PC9yZWxhdGVkLXVybHM+PC91cmxzPjxlbGVjdHJvbmljLXJlc291cmNlLW51
bT5odHRwczovL2R4LmRvaS5vcmcvMTAuMTAwMi9wb24uNDIwMT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3Jkb248L0F1dGhvcj48WWVhcj4yMDE3PC9ZZWFyPjxS
ZWNOdW0+MTwvUmVjTnVtPjxEaXNwbGF5VGV4dD5bMl08L0Rpc3BsYXlUZXh0PjxyZWNvcmQ+PHJl
Yy1udW1iZXI+MTwvcmVjLW51bWJlcj48Zm9yZWlnbi1rZXlzPjxrZXkgYXBwPSJFTiIgZGItaWQ9
IjB3YXhlZXZyMzlmendvZTl0emx2OTIyanBhMjlweHJzYXp0cyIgdGltZXN0YW1wPSIxNTQwODE1
OTI3Ij4xPC9rZXk+PC9mb3JlaWduLWtleXM+PHJlZi10eXBlIG5hbWU9IkpvdXJuYWwgQXJ0aWNs
ZSI+MTc8L3JlZi10eXBlPjxjb250cmlidXRvcnM+PGF1dGhvcnM+PGF1dGhvcj5Hb3Jkb24sIEwu
IEcuPC9hdXRob3I+PGF1dGhvcj5EaVNpcGlvLCBULjwvYXV0aG9yPjxhdXRob3I+QmF0dGlzdHV0
dGEsIEQuPC9hdXRob3I+PGF1dGhvcj5ZYXRlcywgUC48L2F1dGhvcj48YXV0aG9yPkJhc2hmb3Jk
LCBKLjwvYXV0aG9yPjxhdXRob3I+UHlrZSwgQy48L2F1dGhvcj48YXV0aG9yPkVha2luLCBFLjwv
YXV0aG9yPjxhdXRob3I+SGF5ZXMsIFMuIEMuPC9hdXRob3I+PC9hdXRob3JzPjwvY29udHJpYnV0
b3JzPjxhdXRoLWFkZHJlc3M+R29yZG9uLCBMb3Vpc2EgRy4gUUlNUiBCZXJnaG9mZXIgTWVkaWNh
bCBSZXNlYXJjaCBJbnN0aXR1dGUsIEhlcnN0b24sIFF1ZWVuc2xhbmQsIEF1c3RyYWxpYS4mI3hE
O0dvcmRvbiwgTG91aXNhIEcuIE1lbnppZXMgSGVhbHRoIEluc3RpdHV0ZSBRdWVlbnNsYW5kLCBD
ZW50cmUgZm9yIEFwcGxpZWQgSGVhbHRoIEVjb25vbWljcywgR3JpZmZpdGggVW5pdmVyc2l0eSwg
TWVhZG93YnJvb2ssIFF1ZWVuc2xhbmQsIEF1c3RyYWxpYS4mI3hEO0RpU2lwaW8sIFRyYWNleS4g
U2Nob29sIG9mIFB1YmxpYyBIZWFsdGggYW5kIFNvY2lhbCBXb3JrLCBRdWVlbnNsYW5kIFVuaXZl
cnNpdHkgb2YgVGVjaG5vbG9neSwgS2VsdmluIEdyb3ZlLCBRdWVlbnNsYW5kLCBBdXN0cmFsaWEu
JiN4RDtEaVNpcGlvLCBUcmFjZXkuIEluc3RpdHV0ZSBvZiBIZWFsdGggYW5kIEJpb21lZGljYWwg
SW5ub3ZhdGlvbiwgUXVlZW5zbGFuZCBVbml2ZXJzaXR5IG9mIFRlY2hub2xvZ3ksIEtlbHZpbiBH
cm92ZSwgUXVlZW5zbGFuZCwgQXVzdHJhbGlhLiYjeEQ7QmF0dGlzdHV0dGEsIERpYW5hLiBJbnN0
aXR1dGUgb2YgSGVhbHRoIGFuZCBCaW9tZWRpY2FsIElubm92YXRpb24sIFF1ZWVuc2xhbmQgVW5p
dmVyc2l0eSBvZiBUZWNobm9sb2d5LCBLZWx2aW4gR3JvdmUsIFF1ZWVuc2xhbmQsIEF1c3RyYWxp
YS4mI3hEO1lhdGVzLCBQYXRzeS4gSW5zdGl0dXRlIG9mIEhlYWx0aCBhbmQgQmlvbWVkaWNhbCBJ
bm5vdmF0aW9uLCBRdWVlbnNsYW5kIFVuaXZlcnNpdHkgb2YgVGVjaG5vbG9neSwgS2VsdmluIEdy
b3ZlLCBRdWVlbnNsYW5kLCBBdXN0cmFsaWEuJiN4RDtZYXRlcywgUGF0c3kuIFNjaG9vbCBvZiBO
dXJzaW5nIGFuZCBNaWR3aWZlcnksIFF1ZWVuc2xhbmQgVW5pdmVyc2l0eSBvZiBUZWNobm9sb2d5
LCBLZWx2aW4gR3JvdmUsIFF1ZWVuc2xhbmQsIEF1c3RyYWxpYS4mI3hEO0Jhc2hmb3JkLCBKb2hu
LiBUaGUgV2VzbGV5IEhvc3BpdGFsLCBBdWNoZW5mbG93ZXIsIFF1ZWVuc2xhbmQsIEF1c3RyYWxp
YS4mI3hEO1B5a2UsIENocmlzLiBEZXBhcnRtZW50IG9mIFN1cmdlcnksIE1hdGVyIEhvc3BpdGFs
LCBVbml2ZXJzaXR5IG9mIFF1ZWVuc2xhbmQsIFN0IEx1Y2lhLCBRdWVlbnNsYW5kLCBBdXN0cmFs
aWEuJiN4RDtFYWtpbiwgRWxpemFiZXRoLiBDYW5jZXIgUHJldmVudGlvbiBSZXNlYXJjaCBDZW50
cmUsIFNjaG9vbCBvZiBQb3B1bGF0aW9uIEhlYWx0aCwgVW5pdmVyc2l0eSBvZiBRdWVlbnNsYW5k
LCBIZXJzdG9uLCBRdWVlbnNsYW5kLCBBdXN0cmFsaWEuJiN4RDtIYXllcywgU2FuZHJhIEMuIFNj
aG9vbCBvZiBQdWJsaWMgSGVhbHRoIGFuZCBTb2NpYWwgV29yaywgUXVlZW5zbGFuZCBVbml2ZXJz
aXR5IG9mIFRlY2hub2xvZ3ksIEtlbHZpbiBHcm92ZSwgUXVlZW5zbGFuZCwgQXVzdHJhbGlhLiYj
eEQ7SGF5ZXMsIFNhbmRyYSBDLiBJbnN0aXR1dGUgb2YgSGVhbHRoIGFuZCBCaW9tZWRpY2FsIElu
bm92YXRpb24sIFF1ZWVuc2xhbmQgVW5pdmVyc2l0eSBvZiBUZWNobm9sb2d5LCBLZWx2aW4gR3Jv
dmUsIFF1ZWVuc2xhbmQsIEF1c3RyYWxpYS48L2F1dGgtYWRkcmVzcz48dGl0bGVzPjx0aXRsZT5D
b3N0LWVmZmVjdGl2ZW5lc3Mgb2YgYSBwcmFnbWF0aWMgZXhlcmNpc2UgaW50ZXJ2ZW50aW9uIGZv
ciB3b21lbiB3aXRoIGJyZWFzdCBjYW5jZXI6IHJlc3VsdHMgZnJvbSBhIHJhbmRvbWl6ZWQgY29u
dHJvbGxlZCB0cmlhbDwvdGl0bGU+PHNlY29uZGFyeS10aXRsZT5Qc3ljaG8tT25jb2xvZ3k8L3Nl
Y29uZGFyeS10aXRsZT48YWx0LXRpdGxlPlBzeWNob29uY29sb2d5PC9hbHQtdGl0bGU+PC90aXRs
ZXM+PHBlcmlvZGljYWw+PGZ1bGwtdGl0bGU+UHN5Y2hvLU9uY29sb2d5PC9mdWxsLXRpdGxlPjxh
YmJyLTE+UHN5Y2hvb25jb2xvZ3k8L2FiYnItMT48L3BlcmlvZGljYWw+PGFsdC1wZXJpb2RpY2Fs
PjxmdWxsLXRpdGxlPlBzeWNoby1PbmNvbG9neTwvZnVsbC10aXRsZT48YWJici0xPlBzeWNob29u
Y29sb2d5PC9hYmJyLTE+PC9hbHQtcGVyaW9kaWNhbD48cGFnZXM+NjQ5LTY1NTwvcGFnZXM+PHZv
bHVtZT4yNjwvdm9sdW1lPjxudW1iZXI+NTwvbnVtYmVyPjxrZXl3b3Jkcz48a2V5d29yZD5BZHVs
dDwva2V5d29yZD48a2V5d29yZD5BZ2VkPC9rZXl3b3JkPjxrZXl3b3JkPipCcmVhc3QgTmVvcGxh
c21zL2VjIFtFY29ub21pY3NdPC9rZXl3b3JkPjxrZXl3b3JkPipCcmVhc3QgTmVvcGxhc21zL3Jo
IFtSZWhhYmlsaXRhdGlvbl08L2tleXdvcmQ+PGtleXdvcmQ+Q29zdC1CZW5lZml0IEFuYWx5c2lz
PC9rZXl3b3JkPjxrZXl3b3JkPkV4ZXJjaXNlPC9rZXl3b3JkPjxrZXl3b3JkPipFeGVyY2lzZSBU
aGVyYXB5L2VjIFtFY29ub21pY3NdPC9rZXl3b3JkPjxrZXl3b3JkPkZlbWFsZTwva2V5d29yZD48
a2V5d29yZD5IdW1hbnM8L2tleXdvcmQ+PGtleXdvcmQ+TWlkZGxlIEFnZWQ8L2tleXdvcmQ+PGtl
eXdvcmQ+KlF1YWxpdHkgb2YgTGlmZTwva2V5d29yZD48a2V5d29yZD4qUXVhbGl0eS1BZGp1c3Rl
ZCBMaWZlIFllYXJzPC9rZXl3b3JkPjxrZXl3b3JkPlRyZWF0bWVudCBPdXRjb21lPC9rZXl3b3Jk
Pjwva2V5d29yZHM+PGRhdGVzPjx5ZWFyPjIwMTc8L3llYXI+PHB1Yi1kYXRlcz48ZGF0ZT4wNTwv
ZGF0ZT48L3B1Yi1kYXRlcz48L2RhdGVzPjxpc2JuPjEwOTktMTYxMTwvaXNibj48YWNjZXNzaW9u
LW51bT4yNzMzODEyNTwvYWNjZXNzaW9uLW51bT48d29yay10eXBlPlJhbmRvbWl6ZWQgQ29udHJv
bGxlZCBUcmlhbCYjeEQ7UmVzZWFyY2ggU3VwcG9ydCwgTm9uLVUuUy4gR292JmFwb3M7dDwvd29y
ay10eXBlPjx1cmxzPjxyZWxhdGVkLXVybHM+PHVybD5odHRwOi8vb3ZpZHNwLm92aWQuY29tL292
aWR3ZWIuY2dpP1Q9SlMmYW1wO0NTQz1ZJmFtcDtORVdTPU4mYW1wO1BBR0U9ZnVsbHRleHQmYW1w
O0Q9bWVkYyZhbXA7QU49MjczMzgxMjU8L3VybD48dXJsPmh0dHA6Ly9wdWd3YXNoLmxpYi53YXJ3
aWNrLmFjLnVrOjQ1NTAvcmVzc2Vydj9nZW5yZT1hcnRpY2xlJmFtcDtpc3NuPTEwNTctOTI0OSZh
bXA7dGl0bGU9UHN5Y2hvLU9uY29sb2d5JmFtcDtkYXRlPTIwMTcmYW1wO2F0aXRsZT1Db3N0LWVm
ZmVjdGl2ZW5lc3Mrb2YrYStwcmFnbWF0aWMrZXhlcmNpc2UraW50ZXJ2ZW50aW9uK2Zvcit3b21l
bit3aXRoK2JyZWFzdCtjYW5jZXIlM0ErcmVzdWx0cytmcm9tK2ErcmFuZG9taXplZCtjb250cm9s
bGVkK3RyaWFsLiZhbXA7dm9sdW1lPTI2JmFtcDtpc3N1ZT01JmFtcDtzcGFnZT02NDkmYW1wO3Np
ZD1vdmlkPC91cmw+PC9yZWxhdGVkLXVybHM+PC91cmxzPjxlbGVjdHJvbmljLXJlc291cmNlLW51
bT5odHRwczovL2R4LmRvaS5vcmcvMTAuMTAwMi9wb24uNDIwMT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  <w:r>
              <w:t>*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Haines 2010</w:t>
            </w:r>
            <w:r>
              <w:fldChar w:fldCharType="begin">
                <w:fldData xml:space="preserve">PEVuZE5vdGU+PENpdGU+PEF1dGhvcj5IYWluZXM8L0F1dGhvcj48WWVhcj4yMDEwPC9ZZWFyPjxS
ZWNOdW0+MzwvUmVjTnVtPjxEaXNwbGF5VGV4dD5bM108L0Rpc3BsYXlUZXh0PjxyZWNvcmQ+PHJl
Yy1udW1iZXI+MzwvcmVjLW51bWJlcj48Zm9yZWlnbi1rZXlzPjxrZXkgYXBwPSJFTiIgZGItaWQ9
IjB3YXhlZXZyMzlmendvZTl0emx2OTIyanBhMjlweHJzYXp0cyIgdGltZXN0YW1wPSIxNTQwODE1
OTI3Ij4zPC9rZXk+PC9mb3JlaWduLWtleXM+PHJlZi10eXBlIG5hbWU9IkpvdXJuYWwgQXJ0aWNs
ZSI+MTc8L3JlZi10eXBlPjxjb250cmlidXRvcnM+PGF1dGhvcnM+PGF1dGhvcj5IYWluZXMsIFQu
IFAuPC9hdXRob3I+PGF1dGhvcj5TaW5uYW1vbiwgUC48L2F1dGhvcj48YXV0aG9yPldldHppZywg
Ti4gRy48L2F1dGhvcj48YXV0aG9yPkxlaG1hbiwgTS48L2F1dGhvcj48YXV0aG9yPldhbHBvbGUs
IEUuPC9hdXRob3I+PGF1dGhvcj5QcmF0dCwgVC48L2F1dGhvcj48YXV0aG9yPlNtaXRoLCBBLjwv
YXV0aG9yPjwvYXV0aG9ycz48L2NvbnRyaWJ1dG9ycz48YXV0aC1hZGRyZXNzPkhhaW5lcywgVGVy
cnkgUC4gQWxsaWVkIEhlYWx0aCBDbGluaWNhbCBSZXNlYXJjaCBVbml0LCBLaW5nc3RvbiBDZW50
cmUsIFNvdXRoZXJuIEhlYWx0aCwgQ2hlbHRlbmhhbSwgVmljdG9yaWEgMzE5MiwgQXVzdHJhbGlh
LiB0ZXJyZW5jZS5oYWluZXNAbWVkLm1vbmFzaC5lZHUuYXU8L2F1dGgtYWRkcmVzcz48dGl0bGVz
Pjx0aXRsZT5NdWx0aW1vZGFsIGV4ZXJjaXNlIGltcHJvdmVzIHF1YWxpdHkgb2YgbGlmZSBvZiB3
b21lbiBiZWluZyB0cmVhdGVkIGZvciBicmVhc3QgY2FuY2VyLCBidXQgYXQgd2hhdCBjb3N0PyBS
YW5kb21pemVkIHRyaWFsIHdpdGggZWNvbm9taWMgZXZhbHVhdGlvbjwvdGl0bGU+PHNlY29uZGFy
eS10aXRsZT5CcmVhc3QgQ2FuY2VyIFJlc2VhcmNoICZhbXA7IFRyZWF0bWVudDwvc2Vjb25kYXJ5
LXRpdGxlPjxhbHQtdGl0bGU+QnJlYXN0IENhbmNlciBSZXMgVHJlYXQ8L2FsdC10aXRsZT48L3Rp
dGxlcz48cGVyaW9kaWNhbD48ZnVsbC10aXRsZT5CcmVhc3QgQ2FuY2VyIFJlc2VhcmNoICZhbXA7
IFRyZWF0bWVudDwvZnVsbC10aXRsZT48YWJici0xPkJyZWFzdCBDYW5jZXIgUmVzIFRyZWF0PC9h
YmJyLTE+PC9wZXJpb2RpY2FsPjxhbHQtcGVyaW9kaWNhbD48ZnVsbC10aXRsZT5CcmVhc3QgQ2Fu
Y2VyIFJlc2VhcmNoICZhbXA7IFRyZWF0bWVudDwvZnVsbC10aXRsZT48YWJici0xPkJyZWFzdCBD
YW5jZXIgUmVzIFRyZWF0PC9hYmJyLTE+PC9hbHQtcGVyaW9kaWNhbD48cGFnZXM+MTYzLTc1PC9w
YWdlcz48dm9sdW1lPjEyNDwvdm9sdW1lPjxudW1iZXI+MTwvbnVtYmVyPjxrZXl3b3Jkcz48a2V5
d29yZD5BZHVsdDwva2V5d29yZD48a2V5d29yZD5BZ2VkPC9rZXl3b3JkPjxrZXl3b3JkPkJyZWFz
dCBOZW9wbGFzbXMvZWMgW0Vjb25vbWljc108L2tleXdvcmQ+PGtleXdvcmQ+QnJlYXN0IE5lb3Bs
YXNtcy9weCBbUHN5Y2hvbG9neV08L2tleXdvcmQ+PGtleXdvcmQ+KkJyZWFzdCBOZW9wbGFzbXMv
dGggW1RoZXJhcHldPC9rZXl3b3JkPjxrZXl3b3JkPkNoZW1vdGhlcmFweSwgQWRqdXZhbnQ8L2tl
eXdvcmQ+PGtleXdvcmQ+Q29zdC1CZW5lZml0IEFuYWx5c2lzPC9rZXl3b3JkPjxrZXl3b3JkPkV4
ZXJjaXNlIFRoZXJhcHkvYWUgW0FkdmVyc2UgRWZmZWN0c108L2tleXdvcmQ+PGtleXdvcmQ+KkV4
ZXJjaXNlIFRoZXJhcHkvZWMgW0Vjb25vbWljc108L2tleXdvcmQ+PGtleXdvcmQ+RmVtYWxlPC9r
ZXl3b3JkPjxrZXl3b3JkPipIZWFsdGggQ2FyZSBDb3N0czwva2V5d29yZD48a2V5d29yZD5IdW1h
bnM8L2tleXdvcmQ+PGtleXdvcmQ+TGluZWFyIE1vZGVsczwva2V5d29yZD48a2V5d29yZD5Mb2dp
c3RpYyBNb2RlbHM8L2tleXdvcmQ+PGtleXdvcmQ+TWlkZGxlIEFnZWQ8L2tleXdvcmQ+PGtleXdv
cmQ+KlF1YWxpdHkgb2YgTGlmZTwva2V5d29yZD48a2V5d29yZD5RdWFsaXR5LUFkanVzdGVkIExp
ZmUgWWVhcnM8L2tleXdvcmQ+PGtleXdvcmQ+UXVlZW5zbGFuZDwva2V5d29yZD48a2V5d29yZD5S
YWRpb3RoZXJhcHksIEFkanV2YW50PC9rZXl3b3JkPjxrZXl3b3JkPlJlY292ZXJ5IG9mIEZ1bmN0
aW9uPC9rZXl3b3JkPjxrZXl3b3JkPlN1cnZleXMgYW5kIFF1ZXN0aW9ubmFpcmVzPC9rZXl3b3Jk
PjxrZXl3b3JkPlRpbWUgRmFjdG9yczwva2V5d29yZD48a2V5d29yZD5UcmVhdG1lbnQgT3V0Y29t
ZTwva2V5d29yZD48L2tleXdvcmRzPjxkYXRlcz48eWVhcj4yMDEwPC95ZWFyPjxwdWItZGF0ZXM+
PGRhdGU+Tm92PC9kYXRlPjwvcHViLWRhdGVzPjwvZGF0ZXM+PGlzYm4+MTU3My03MjE3PC9pc2Ju
PjxhY2Nlc3Npb24tbnVtPjIwNzM0MTMyPC9hY2Nlc3Npb24tbnVtPjx3b3JrLXR5cGU+UmFuZG9t
aXplZCBDb250cm9sbGVkIFRyaWFsJiN4RDtSZXNlYXJjaCBTdXBwb3J0LCBOb24tVS5TLiBHb3Ym
YXBvczt0PC93b3JrLXR5cGU+PHVybHM+PHJlbGF0ZWQtdXJscz48dXJsPmh0dHA6Ly9vdmlkc3Au
b3ZpZC5jb20vb3ZpZHdlYi5jZ2k/VD1KUyZhbXA7Q1NDPVkmYW1wO05FV1M9TiZhbXA7UEFHRT1m
dWxsdGV4dCZhbXA7RD1tZWQ2JmFtcDtBTj0yMDczNDEzMjwvdXJsPjx1cmw+aHR0cDovL3B1Z3dh
c2gubGliLndhcndpY2suYWMudWs6NDU1MC9yZXNzZXJ2P2dlbnJlPWFydGljbGUmYW1wO2lzc249
MDE2Ny02ODA2JmFtcDt0aXRsZT1CcmVhc3QrQ2FuY2VyK1Jlc2VhcmNoKyUyNitUcmVhdG1lbnQm
YW1wO2RhdGU9MjAxMCZhbXA7YXRpdGxlPU11bHRpbW9kYWwrZXhlcmNpc2UraW1wcm92ZXMrcXVh
bGl0eStvZitsaWZlK29mK3dvbWVuK2JlaW5nK3RyZWF0ZWQrZm9yK2JyZWFzdCtjYW5jZXIlMkMr
YnV0K2F0K3doYXQrY29zdCUzRitSYW5kb21pemVkK3RyaWFsK3dpdGgrZWNvbm9taWMrZXZhbHVh
dGlvbi4mYW1wO3ZvbHVtZT0xMjQmYW1wO2lzc3VlPTEmYW1wO3NwYWdlPTE2MyZhbXA7c2lkPW92
aWQ8L3VybD48L3JlbGF0ZWQtdXJscz48L3VybHM+PGVsZWN0cm9uaWMtcmVzb3VyY2UtbnVtPmh0
dHBzOi8vZHguZG9pLm9yZy8xMC4xMDA3L3MxMDU0OS0wMTAtMTEyNi0y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luZXM8L0F1dGhvcj48WWVhcj4yMDEwPC9ZZWFyPjxS
ZWNOdW0+MzwvUmVjTnVtPjxEaXNwbGF5VGV4dD5bM108L0Rpc3BsYXlUZXh0PjxyZWNvcmQ+PHJl
Yy1udW1iZXI+MzwvcmVjLW51bWJlcj48Zm9yZWlnbi1rZXlzPjxrZXkgYXBwPSJFTiIgZGItaWQ9
IjB3YXhlZXZyMzlmendvZTl0emx2OTIyanBhMjlweHJzYXp0cyIgdGltZXN0YW1wPSIxNTQwODE1
OTI3Ij4zPC9rZXk+PC9mb3JlaWduLWtleXM+PHJlZi10eXBlIG5hbWU9IkpvdXJuYWwgQXJ0aWNs
ZSI+MTc8L3JlZi10eXBlPjxjb250cmlidXRvcnM+PGF1dGhvcnM+PGF1dGhvcj5IYWluZXMsIFQu
IFAuPC9hdXRob3I+PGF1dGhvcj5TaW5uYW1vbiwgUC48L2F1dGhvcj48YXV0aG9yPldldHppZywg
Ti4gRy48L2F1dGhvcj48YXV0aG9yPkxlaG1hbiwgTS48L2F1dGhvcj48YXV0aG9yPldhbHBvbGUs
IEUuPC9hdXRob3I+PGF1dGhvcj5QcmF0dCwgVC48L2F1dGhvcj48YXV0aG9yPlNtaXRoLCBBLjwv
YXV0aG9yPjwvYXV0aG9ycz48L2NvbnRyaWJ1dG9ycz48YXV0aC1hZGRyZXNzPkhhaW5lcywgVGVy
cnkgUC4gQWxsaWVkIEhlYWx0aCBDbGluaWNhbCBSZXNlYXJjaCBVbml0LCBLaW5nc3RvbiBDZW50
cmUsIFNvdXRoZXJuIEhlYWx0aCwgQ2hlbHRlbmhhbSwgVmljdG9yaWEgMzE5MiwgQXVzdHJhbGlh
LiB0ZXJyZW5jZS5oYWluZXNAbWVkLm1vbmFzaC5lZHUuYXU8L2F1dGgtYWRkcmVzcz48dGl0bGVz
Pjx0aXRsZT5NdWx0aW1vZGFsIGV4ZXJjaXNlIGltcHJvdmVzIHF1YWxpdHkgb2YgbGlmZSBvZiB3
b21lbiBiZWluZyB0cmVhdGVkIGZvciBicmVhc3QgY2FuY2VyLCBidXQgYXQgd2hhdCBjb3N0PyBS
YW5kb21pemVkIHRyaWFsIHdpdGggZWNvbm9taWMgZXZhbHVhdGlvbjwvdGl0bGU+PHNlY29uZGFy
eS10aXRsZT5CcmVhc3QgQ2FuY2VyIFJlc2VhcmNoICZhbXA7IFRyZWF0bWVudDwvc2Vjb25kYXJ5
LXRpdGxlPjxhbHQtdGl0bGU+QnJlYXN0IENhbmNlciBSZXMgVHJlYXQ8L2FsdC10aXRsZT48L3Rp
dGxlcz48cGVyaW9kaWNhbD48ZnVsbC10aXRsZT5CcmVhc3QgQ2FuY2VyIFJlc2VhcmNoICZhbXA7
IFRyZWF0bWVudDwvZnVsbC10aXRsZT48YWJici0xPkJyZWFzdCBDYW5jZXIgUmVzIFRyZWF0PC9h
YmJyLTE+PC9wZXJpb2RpY2FsPjxhbHQtcGVyaW9kaWNhbD48ZnVsbC10aXRsZT5CcmVhc3QgQ2Fu
Y2VyIFJlc2VhcmNoICZhbXA7IFRyZWF0bWVudDwvZnVsbC10aXRsZT48YWJici0xPkJyZWFzdCBD
YW5jZXIgUmVzIFRyZWF0PC9hYmJyLTE+PC9hbHQtcGVyaW9kaWNhbD48cGFnZXM+MTYzLTc1PC9w
YWdlcz48dm9sdW1lPjEyNDwvdm9sdW1lPjxudW1iZXI+MTwvbnVtYmVyPjxrZXl3b3Jkcz48a2V5
d29yZD5BZHVsdDwva2V5d29yZD48a2V5d29yZD5BZ2VkPC9rZXl3b3JkPjxrZXl3b3JkPkJyZWFz
dCBOZW9wbGFzbXMvZWMgW0Vjb25vbWljc108L2tleXdvcmQ+PGtleXdvcmQ+QnJlYXN0IE5lb3Bs
YXNtcy9weCBbUHN5Y2hvbG9neV08L2tleXdvcmQ+PGtleXdvcmQ+KkJyZWFzdCBOZW9wbGFzbXMv
dGggW1RoZXJhcHldPC9rZXl3b3JkPjxrZXl3b3JkPkNoZW1vdGhlcmFweSwgQWRqdXZhbnQ8L2tl
eXdvcmQ+PGtleXdvcmQ+Q29zdC1CZW5lZml0IEFuYWx5c2lzPC9rZXl3b3JkPjxrZXl3b3JkPkV4
ZXJjaXNlIFRoZXJhcHkvYWUgW0FkdmVyc2UgRWZmZWN0c108L2tleXdvcmQ+PGtleXdvcmQ+KkV4
ZXJjaXNlIFRoZXJhcHkvZWMgW0Vjb25vbWljc108L2tleXdvcmQ+PGtleXdvcmQ+RmVtYWxlPC9r
ZXl3b3JkPjxrZXl3b3JkPipIZWFsdGggQ2FyZSBDb3N0czwva2V5d29yZD48a2V5d29yZD5IdW1h
bnM8L2tleXdvcmQ+PGtleXdvcmQ+TGluZWFyIE1vZGVsczwva2V5d29yZD48a2V5d29yZD5Mb2dp
c3RpYyBNb2RlbHM8L2tleXdvcmQ+PGtleXdvcmQ+TWlkZGxlIEFnZWQ8L2tleXdvcmQ+PGtleXdv
cmQ+KlF1YWxpdHkgb2YgTGlmZTwva2V5d29yZD48a2V5d29yZD5RdWFsaXR5LUFkanVzdGVkIExp
ZmUgWWVhcnM8L2tleXdvcmQ+PGtleXdvcmQ+UXVlZW5zbGFuZDwva2V5d29yZD48a2V5d29yZD5S
YWRpb3RoZXJhcHksIEFkanV2YW50PC9rZXl3b3JkPjxrZXl3b3JkPlJlY292ZXJ5IG9mIEZ1bmN0
aW9uPC9rZXl3b3JkPjxrZXl3b3JkPlN1cnZleXMgYW5kIFF1ZXN0aW9ubmFpcmVzPC9rZXl3b3Jk
PjxrZXl3b3JkPlRpbWUgRmFjdG9yczwva2V5d29yZD48a2V5d29yZD5UcmVhdG1lbnQgT3V0Y29t
ZTwva2V5d29yZD48L2tleXdvcmRzPjxkYXRlcz48eWVhcj4yMDEwPC95ZWFyPjxwdWItZGF0ZXM+
PGRhdGU+Tm92PC9kYXRlPjwvcHViLWRhdGVzPjwvZGF0ZXM+PGlzYm4+MTU3My03MjE3PC9pc2Ju
PjxhY2Nlc3Npb24tbnVtPjIwNzM0MTMyPC9hY2Nlc3Npb24tbnVtPjx3b3JrLXR5cGU+UmFuZG9t
aXplZCBDb250cm9sbGVkIFRyaWFsJiN4RDtSZXNlYXJjaCBTdXBwb3J0LCBOb24tVS5TLiBHb3Ym
YXBvczt0PC93b3JrLXR5cGU+PHVybHM+PHJlbGF0ZWQtdXJscz48dXJsPmh0dHA6Ly9vdmlkc3Au
b3ZpZC5jb20vb3ZpZHdlYi5jZ2k/VD1KUyZhbXA7Q1NDPVkmYW1wO05FV1M9TiZhbXA7UEFHRT1m
dWxsdGV4dCZhbXA7RD1tZWQ2JmFtcDtBTj0yMDczNDEzMjwvdXJsPjx1cmw+aHR0cDovL3B1Z3dh
c2gubGliLndhcndpY2suYWMudWs6NDU1MC9yZXNzZXJ2P2dlbnJlPWFydGljbGUmYW1wO2lzc249
MDE2Ny02ODA2JmFtcDt0aXRsZT1CcmVhc3QrQ2FuY2VyK1Jlc2VhcmNoKyUyNitUcmVhdG1lbnQm
YW1wO2RhdGU9MjAxMCZhbXA7YXRpdGxlPU11bHRpbW9kYWwrZXhlcmNpc2UraW1wcm92ZXMrcXVh
bGl0eStvZitsaWZlK29mK3dvbWVuK2JlaW5nK3RyZWF0ZWQrZm9yK2JyZWFzdCtjYW5jZXIlMkMr
YnV0K2F0K3doYXQrY29zdCUzRitSYW5kb21pemVkK3RyaWFsK3dpdGgrZWNvbm9taWMrZXZhbHVh
dGlvbi4mYW1wO3ZvbHVtZT0xMjQmYW1wO2lzc3VlPTEmYW1wO3NwYWdlPTE2MyZhbXA7c2lkPW92
aWQ8L3VybD48L3JlbGF0ZWQtdXJscz48L3VybHM+PGVsZWN0cm9uaWMtcmVzb3VyY2UtbnVtPmh0
dHBzOi8vZHguZG9pLm9yZy8xMC4xMDA3L3MxMDU0OS0wMTAtMTEyNi0yPC9lbGVjdHJvbmljLXJl
c291cmNlLW51bT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  <w:r>
              <w:t>*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May 2017</w:t>
            </w:r>
            <w:r>
              <w:fldChar w:fldCharType="begin">
                <w:fldData xml:space="preserve">PEVuZE5vdGU+PENpdGU+PEF1dGhvcj5NYXk8L0F1dGhvcj48WWVhcj4yMDE3PC9ZZWFyPjxSZWNO
dW0+NTwvUmVjTnVtPjxEaXNwbGF5VGV4dD5bNF08L0Rpc3BsYXlUZXh0PjxyZWNvcmQ+PHJlYy1u
dW1iZXI+NTwvcmVjLW51bWJlcj48Zm9yZWlnbi1rZXlzPjxrZXkgYXBwPSJFTiIgZGItaWQ9IjB3
YXhlZXZyMzlmendvZTl0emx2OTIyanBhMjlweHJzYXp0cyIgdGltZXN0YW1wPSIxNTQwODE1OTI3
Ij41PC9rZXk+PC9mb3JlaWduLWtleXM+PHJlZi10eXBlIG5hbWU9IkpvdXJuYWwgQXJ0aWNsZSI+
MTc8L3JlZi10eXBlPjxjb250cmlidXRvcnM+PGF1dGhvcnM+PGF1dGhvcj5NYXksIEEuIE0uPC9h
dXRob3I+PGF1dGhvcj5Cb3NjaCwgTS4gSi48L2F1dGhvcj48YXV0aG9yPlZlbHRodWlzLCBNLiBK
LjwvYXV0aG9yPjxhdXRob3I+dmFuIGRlciBXYWxsLCBFLjwvYXV0aG9yPjxhdXRob3I+U3RlaW5z
IEJpc3NjaG9wLCBDLiBOLjwvYXV0aG9yPjxhdXRob3I+TG9zLCBNLjwvYXV0aG9yPjxhdXRob3I+
RXJka2FtcCwgRi48L2F1dGhvcj48YXV0aG9yPkJsb2VtZW5kYWwsIEguIEouPC9hdXRob3I+PGF1
dGhvcj5kZSBSb29zLCBNLiBBLjwvYXV0aG9yPjxhdXRob3I+VmVyaGFhciwgTS48L2F1dGhvcj48
YXV0aG9yPlRlbiBCb2trZWwgSHVpbmluaywgRC48L2F1dGhvcj48YXV0aG9yPlBlZXRlcnMsIFAu
IEguPC9hdXRob3I+PGF1dGhvcj5kZSBXaXQsIEcuIEEuPC9hdXRob3I+PC9hdXRob3JzPjwvY29u
dHJpYnV0b3JzPjxhdXRoLWFkZHJlc3M+TWF5LCBBbm5lIE0uIFVuaXZlcnNpdHkgTWVkaWNhbCBD
ZW50ZXIgVXRyZWNodCwgSnVsaXVzIENlbnRlciBmb3IgSGVhbHRoIFNjaWVuY2VzIGFuZCBQcmlt
YXJ5IENhcmUsIFV0cmVjaHQsIFRoZSBOZXRoZXJsYW5kcy4mI3hEO0Jvc2NoLCBNYXJjZWwgSiBD
LiBVbml2ZXJzaXR5IE1lZGljYWwgQ2VudGVyIFV0cmVjaHQsIEp1bGl1cyBDZW50ZXIgZm9yIEhl
YWx0aCBTY2llbmNlcyBhbmQgUHJpbWFyeSBDYXJlLCBVdHJlY2h0LCBUaGUgTmV0aGVybGFuZHMu
JiN4RDtWZWx0aHVpcywgTWlyYW5kYSBKLiBOZXRoZXJsYW5kcyBDb21wcmVoZW5zaXZlIENhbmNl
ciBPcmdhbmlzYXRpb24gKElLTkwpLCBVdHJlY2h0LCBUaGUgTmV0aGVybGFuZHMuJiN4RDt2YW4g
ZGVyIFdhbGwsIEVsc2tlbi4gVW5pdmVyc2l0eSBNZWRpY2FsIENlbnRlciBVdHJlY2h0LCBDYW5j
ZXIgQ2VudGVyLCBVdHJlY2h0LCBUaGUgTmV0aGVybGFuZHMuJiN4RDtTdGVpbnMgQmlzc2Nob3As
IENoYXJsb3R0ZSBOLiBVbml2ZXJzaXR5IE1lZGljYWwgQ2VudGVyIFV0cmVjaHQsIEp1bGl1cyBD
ZW50ZXIgZm9yIEhlYWx0aCBTY2llbmNlcyBhbmQgUHJpbWFyeSBDYXJlLCBVdHJlY2h0LCBUaGUg
TmV0aGVybGFuZHMuJiN4RDtMb3MsIE1hYXJ0amUuIERlcGFydG1lbnQgb2YgTWVkaWNhbCBPbmNv
bG9neSwgU3QuIEFudG9uaXVzIEhvc3BpdGFsLCBOaWV1d2VnZWluLCBUaGUgTmV0aGVybGFuZHMu
JiN4RDtFcmRrYW1wLCBGcmFucy4gRGVwYXJ0bWVudCBvZiBJbnRlcm5hbCBNZWRpY2luZS1NZWRp
Y2FsIE9uY29sb2d5LCBPcmJpcyBNZWRpY2FsIENlbnRlciwgU2l0dGFyZC1HZWxlZW4sIFRoZSBO
ZXRoZXJsYW5kcy4mI3hEO0Jsb2VtZW5kYWwsIEhhaWtvIEouIERlcGFydG1lbnQgb2YgSW50ZXJu
YWwgTWVkaWNpbmUsIE1lZGljYWwgQ2VudGVyIEFtZXJzZm9vcnQsIEFtZXJzZm9vcnQsIFRoZSBO
ZXRoZXJsYW5kcy4mI3hEO2RlIFJvb3MsIE1hcm5peCBBIEouIERlcGFydG1lbnQgb2YgU3VyZ2Vy
eSwgSG9zcGl0YWwgUml2aWVyZW5sYW5kLCBUaWVsLCBUaGUgTmV0aGVybGFuZHMuJiN4RDtWZXJo
YWFyLCBNYXJsaWVzLiBEZXBhcnRtZW50IG9mIEludGVybmFsIE1lZGljaW5lLCBIb2Zwb29ydCBI
b3NwaXRhbCwgV29lcmRlbiwgVGhlIE5ldGhlcmxhbmRzLiYjeEQ7VGVuIEJva2tlbCBIdWluaW5r
LCBEYWFuLiBEZXBhcnRtZW50IG9mIEludGVybmFsIE1lZGljaW5lLCBEaWFrb25lc3Nlbmh1aXMs
IFV0cmVjaHQsIFRoZSBOZXRoZXJsYW5kcy4mI3hEO1BlZXRlcnMsIFBldHJhIEggTS4gVW5pdmVy
c2l0eSBNZWRpY2FsIENlbnRlciBVdHJlY2h0LCBKdWxpdXMgQ2VudGVyIGZvciBIZWFsdGggU2Np
ZW5jZXMgYW5kIFByaW1hcnkgQ2FyZSwgVXRyZWNodCwgVGhlIE5ldGhlcmxhbmRzLiYjeEQ7UGVl
dGVycywgUGV0cmEgSCBNLiBTY2hvb2wgb2YgUHVibGljIEhlYWx0aCwgSW1wZXJpYWwgQ29sbGVn
ZSBMb25kb24sIExvbmRvbiwgVUsuJiN4RDtkZSBXaXQsIEcgQXJkaW5lLiBVbml2ZXJzaXR5IE1l
ZGljYWwgQ2VudGVyIFV0cmVjaHQsIEp1bGl1cyBDZW50ZXIgZm9yIEhlYWx0aCBTY2llbmNlcyBh
bmQgUHJpbWFyeSBDYXJlLCBVdHJlY2h0LCBUaGUgTmV0aGVybGFuZHMuJiN4RDtkZSBXaXQsIEcg
QXJkaW5lLiBDZW50cmUgZm9yIE51dHJpdGlvbiwgUHJldmVudGlvbiBhbmQgSGVhbHRoY2FyZSwg
TmF0aW9uYWwgSW5zdGl0dXRlIGZvciBQdWJsaWMgSGVhbHRoIGFuZCB0aGUgRW52aXJvbm1lbnQg
KFJJVk0pLCBCaWx0aG92ZW4sIFRoZSBOZXRoZXJsYW5kcy48L2F1dGgtYWRkcmVzcz48dGl0bGVz
Pjx0aXRsZT5Db3N0LWVmZmVjdGl2ZW5lc3MgYW5hbHlzaXMgb2YgYW4gMTgtd2VlayBleGVyY2lz
ZSBwcm9ncmFtbWUgZm9yIHBhdGllbnRzIHdpdGggYnJlYXN0IGFuZCBjb2xvbiBjYW5jZXIgdW5k
ZXJnb2luZyBhZGp1dmFudCBjaGVtb3RoZXJhcHk6IHRoZSByYW5kb21pc2VkIFBBQ1Qgc3R1ZHk8
L3RpdGxlPjxzZWNvbmRhcnktdGl0bGU+Qk1KIE9wZW48L3NlY29uZGFyeS10aXRsZT48YWx0LXRp
dGxlPkJNSiBPcGVuPC9hbHQtdGl0bGU+PC90aXRsZXM+PHBlcmlvZGljYWw+PGZ1bGwtdGl0bGU+
Qk1KIE9wZW48L2Z1bGwtdGl0bGU+PGFiYnItMT5CTUogT3BlbjwvYWJici0xPjwvcGVyaW9kaWNh
bD48YWx0LXBlcmlvZGljYWw+PGZ1bGwtdGl0bGU+Qk1KIE9wZW48L2Z1bGwtdGl0bGU+PGFiYnIt
MT5CTUogT3BlbjwvYWJici0xPjwvYWx0LXBlcmlvZGljYWw+PHBhZ2VzPmUwMTIxODc8L3BhZ2Vz
Pjx2b2x1bWU+Nzwvdm9sdW1lPjxudW1iZXI+MzwvbnVtYmVyPjxrZXl3b3Jkcz48a2V5d29yZD4q
QnJlYXN0IE5lb3BsYXNtcy9kdCBbRHJ1ZyBUaGVyYXB5XTwva2V5d29yZD48a2V5d29yZD5CcmVh
c3QgTmVvcGxhc21zL2VjIFtFY29ub21pY3NdPC9rZXl3b3JkPjxrZXl3b3JkPipCcmVhc3QgTmVv
cGxhc21zL3JoIFtSZWhhYmlsaXRhdGlvbl08L2tleXdvcmQ+PGtleXdvcmQ+Q2hlbW90aGVyYXB5
LCBBZGp1dmFudDwva2V5d29yZD48a2V5d29yZD4qQ29sb25pYyBOZW9wbGFzbXMvZHQgW0RydWcg
VGhlcmFweV08L2tleXdvcmQ+PGtleXdvcmQ+Q29sb25pYyBOZW9wbGFzbXMvZWMgW0Vjb25vbWlj
c108L2tleXdvcmQ+PGtleXdvcmQ+KkNvbG9uaWMgTmVvcGxhc21zL3JoIFtSZWhhYmlsaXRhdGlv
bl08L2tleXdvcmQ+PGtleXdvcmQ+Q29zdC1CZW5lZml0IEFuYWx5c2lzL2VjIFtFY29ub21pY3Nd
PC9rZXl3b3JkPjxrZXl3b3JkPipDb3N0LUJlbmVmaXQgQW5hbHlzaXMvc24gW1N0YXRpc3RpY3Mg
JmFtcDsgTnVtZXJpY2FsIERhdGFdPC9rZXl3b3JkPjxrZXl3b3JkPipFeGVyY2lzZSBUaGVyYXB5
L2VjIFtFY29ub21pY3NdPC9rZXl3b3JkPjxrZXl3b3JkPkV4ZXJjaXNlIFRoZXJhcHkvbXQgW01l
dGhvZHNdPC9rZXl3b3JkPjxrZXl3b3JkPkZlbWFsZTwva2V5d29yZD48a2V5d29yZD5IdW1hbnM8
L2tleXdvcmQ+PGtleXdvcmQ+TWFsZTwva2V5d29yZD48a2V5d29yZD5NaWRkbGUgQWdlZDwva2V5
d29yZD48a2V5d29yZD5OZXRoZXJsYW5kczwva2V5d29yZD48a2V5d29yZD4qUHJvZ3JhbSBFdmFs
dWF0aW9uL210IFtNZXRob2RzXTwva2V5d29yZD48a2V5d29yZD5UcmVhdG1lbnQgT3V0Y29tZTwv
a2V5d29yZD48L2tleXdvcmRzPjxkYXRlcz48eWVhcj4yMDE3PC95ZWFyPjxwdWItZGF0ZXM+PGRh
dGU+MDMgMDY8L2RhdGU+PC9wdWItZGF0ZXM+PC9kYXRlcz48aXNibj4yMDQ0LTYwNTU8L2lzYm4+
PGFjY2Vzc2lvbi1udW0+MjgyNjQ4MjQ8L2FjY2Vzc2lvbi1udW0+PHdvcmstdHlwZT5NdWx0aWNl
bnRlciBTdHVkeSYjeEQ7UmFuZG9taXplZCBDb250cm9sbGVkIFRyaWFsJiN4RDtSZXNlYXJjaCBT
dXBwb3J0LCBOb24tVS5TLiBHb3YmYXBvczt0PC93b3JrLXR5cGU+PHVybHM+PHJlbGF0ZWQtdXJs
cz48dXJsPmh0dHA6Ly9vdmlkc3Aub3ZpZC5jb20vb3ZpZHdlYi5jZ2k/VD1KUyZhbXA7Q1NDPVkm
YW1wO05FV1M9TiZhbXA7UEFHRT1mdWxsdGV4dCZhbXA7RD1tZWRsJmFtcDtBTj0yODI2NDgyNDwv
dXJsPjx1cmw+aHR0cDovL3B1Z3dhc2gubGliLndhcndpY2suYWMudWs6NDU1MC9yZXNzZXJ2P2dl
bnJlPWFydGljbGUmYW1wO2lzc249MjA0NC02MDU1JmFtcDt0aXRsZT1CTUorT3BlbiZhbXA7ZGF0
ZT0yMDE3JmFtcDthdGl0bGU9Q29zdC1lZmZlY3RpdmVuZXNzK2FuYWx5c2lzK29mK2FuKzE4LXdl
ZWsrZXhlcmNpc2UrcHJvZ3JhbW1lK2ZvcitwYXRpZW50cyt3aXRoK2JyZWFzdCthbmQrY29sb24r
Y2FuY2VyK3VuZGVyZ29pbmcrYWRqdXZhbnQrY2hlbW90aGVyYXB5JTNBK3RoZStyYW5kb21pc2Vk
K1BBQ1Qrc3R1ZHkuJmFtcDt2b2x1bWU9NyZhbXA7aXNzdWU9MyZhbXA7c3BhZ2U9ZTAxMjE4NyZh
bXA7c2lkPW92aWQ8L3VybD48dXJsPmh0dHA6Ly9zcGlyYWwuaW1wZXJpYWwuYWMudWsvYml0c3Ry
ZWFtLzEwMDQ0LzEvNDU4ODkvMi9lMDEyMTg3LmZ1bGwucGRmPC91cmw+PC9yZWxhdGVkLXVybHM+
PC91cmxzPjxlbGVjdHJvbmljLXJlc291cmNlLW51bT5odHRwczovL2R4LmRvaS5vcmcvMTAuMTEz
Ni9ibWpvcGVuLTIwMTYtMDEyMTg3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k8L0F1dGhvcj48WWVhcj4yMDE3PC9ZZWFyPjxSZWNO
dW0+NTwvUmVjTnVtPjxEaXNwbGF5VGV4dD5bNF08L0Rpc3BsYXlUZXh0PjxyZWNvcmQ+PHJlYy1u
dW1iZXI+NTwvcmVjLW51bWJlcj48Zm9yZWlnbi1rZXlzPjxrZXkgYXBwPSJFTiIgZGItaWQ9IjB3
YXhlZXZyMzlmendvZTl0emx2OTIyanBhMjlweHJzYXp0cyIgdGltZXN0YW1wPSIxNTQwODE1OTI3
Ij41PC9rZXk+PC9mb3JlaWduLWtleXM+PHJlZi10eXBlIG5hbWU9IkpvdXJuYWwgQXJ0aWNsZSI+
MTc8L3JlZi10eXBlPjxjb250cmlidXRvcnM+PGF1dGhvcnM+PGF1dGhvcj5NYXksIEEuIE0uPC9h
dXRob3I+PGF1dGhvcj5Cb3NjaCwgTS4gSi48L2F1dGhvcj48YXV0aG9yPlZlbHRodWlzLCBNLiBK
LjwvYXV0aG9yPjxhdXRob3I+dmFuIGRlciBXYWxsLCBFLjwvYXV0aG9yPjxhdXRob3I+U3RlaW5z
IEJpc3NjaG9wLCBDLiBOLjwvYXV0aG9yPjxhdXRob3I+TG9zLCBNLjwvYXV0aG9yPjxhdXRob3I+
RXJka2FtcCwgRi48L2F1dGhvcj48YXV0aG9yPkJsb2VtZW5kYWwsIEguIEouPC9hdXRob3I+PGF1
dGhvcj5kZSBSb29zLCBNLiBBLjwvYXV0aG9yPjxhdXRob3I+VmVyaGFhciwgTS48L2F1dGhvcj48
YXV0aG9yPlRlbiBCb2trZWwgSHVpbmluaywgRC48L2F1dGhvcj48YXV0aG9yPlBlZXRlcnMsIFAu
IEguPC9hdXRob3I+PGF1dGhvcj5kZSBXaXQsIEcuIEEuPC9hdXRob3I+PC9hdXRob3JzPjwvY29u
dHJpYnV0b3JzPjxhdXRoLWFkZHJlc3M+TWF5LCBBbm5lIE0uIFVuaXZlcnNpdHkgTWVkaWNhbCBD
ZW50ZXIgVXRyZWNodCwgSnVsaXVzIENlbnRlciBmb3IgSGVhbHRoIFNjaWVuY2VzIGFuZCBQcmlt
YXJ5IENhcmUsIFV0cmVjaHQsIFRoZSBOZXRoZXJsYW5kcy4mI3hEO0Jvc2NoLCBNYXJjZWwgSiBD
LiBVbml2ZXJzaXR5IE1lZGljYWwgQ2VudGVyIFV0cmVjaHQsIEp1bGl1cyBDZW50ZXIgZm9yIEhl
YWx0aCBTY2llbmNlcyBhbmQgUHJpbWFyeSBDYXJlLCBVdHJlY2h0LCBUaGUgTmV0aGVybGFuZHMu
JiN4RDtWZWx0aHVpcywgTWlyYW5kYSBKLiBOZXRoZXJsYW5kcyBDb21wcmVoZW5zaXZlIENhbmNl
ciBPcmdhbmlzYXRpb24gKElLTkwpLCBVdHJlY2h0LCBUaGUgTmV0aGVybGFuZHMuJiN4RDt2YW4g
ZGVyIFdhbGwsIEVsc2tlbi4gVW5pdmVyc2l0eSBNZWRpY2FsIENlbnRlciBVdHJlY2h0LCBDYW5j
ZXIgQ2VudGVyLCBVdHJlY2h0LCBUaGUgTmV0aGVybGFuZHMuJiN4RDtTdGVpbnMgQmlzc2Nob3As
IENoYXJsb3R0ZSBOLiBVbml2ZXJzaXR5IE1lZGljYWwgQ2VudGVyIFV0cmVjaHQsIEp1bGl1cyBD
ZW50ZXIgZm9yIEhlYWx0aCBTY2llbmNlcyBhbmQgUHJpbWFyeSBDYXJlLCBVdHJlY2h0LCBUaGUg
TmV0aGVybGFuZHMuJiN4RDtMb3MsIE1hYXJ0amUuIERlcGFydG1lbnQgb2YgTWVkaWNhbCBPbmNv
bG9neSwgU3QuIEFudG9uaXVzIEhvc3BpdGFsLCBOaWV1d2VnZWluLCBUaGUgTmV0aGVybGFuZHMu
JiN4RDtFcmRrYW1wLCBGcmFucy4gRGVwYXJ0bWVudCBvZiBJbnRlcm5hbCBNZWRpY2luZS1NZWRp
Y2FsIE9uY29sb2d5LCBPcmJpcyBNZWRpY2FsIENlbnRlciwgU2l0dGFyZC1HZWxlZW4sIFRoZSBO
ZXRoZXJsYW5kcy4mI3hEO0Jsb2VtZW5kYWwsIEhhaWtvIEouIERlcGFydG1lbnQgb2YgSW50ZXJu
YWwgTWVkaWNpbmUsIE1lZGljYWwgQ2VudGVyIEFtZXJzZm9vcnQsIEFtZXJzZm9vcnQsIFRoZSBO
ZXRoZXJsYW5kcy4mI3hEO2RlIFJvb3MsIE1hcm5peCBBIEouIERlcGFydG1lbnQgb2YgU3VyZ2Vy
eSwgSG9zcGl0YWwgUml2aWVyZW5sYW5kLCBUaWVsLCBUaGUgTmV0aGVybGFuZHMuJiN4RDtWZXJo
YWFyLCBNYXJsaWVzLiBEZXBhcnRtZW50IG9mIEludGVybmFsIE1lZGljaW5lLCBIb2Zwb29ydCBI
b3NwaXRhbCwgV29lcmRlbiwgVGhlIE5ldGhlcmxhbmRzLiYjeEQ7VGVuIEJva2tlbCBIdWluaW5r
LCBEYWFuLiBEZXBhcnRtZW50IG9mIEludGVybmFsIE1lZGljaW5lLCBEaWFrb25lc3Nlbmh1aXMs
IFV0cmVjaHQsIFRoZSBOZXRoZXJsYW5kcy4mI3hEO1BlZXRlcnMsIFBldHJhIEggTS4gVW5pdmVy
c2l0eSBNZWRpY2FsIENlbnRlciBVdHJlY2h0LCBKdWxpdXMgQ2VudGVyIGZvciBIZWFsdGggU2Np
ZW5jZXMgYW5kIFByaW1hcnkgQ2FyZSwgVXRyZWNodCwgVGhlIE5ldGhlcmxhbmRzLiYjeEQ7UGVl
dGVycywgUGV0cmEgSCBNLiBTY2hvb2wgb2YgUHVibGljIEhlYWx0aCwgSW1wZXJpYWwgQ29sbGVn
ZSBMb25kb24sIExvbmRvbiwgVUsuJiN4RDtkZSBXaXQsIEcgQXJkaW5lLiBVbml2ZXJzaXR5IE1l
ZGljYWwgQ2VudGVyIFV0cmVjaHQsIEp1bGl1cyBDZW50ZXIgZm9yIEhlYWx0aCBTY2llbmNlcyBh
bmQgUHJpbWFyeSBDYXJlLCBVdHJlY2h0LCBUaGUgTmV0aGVybGFuZHMuJiN4RDtkZSBXaXQsIEcg
QXJkaW5lLiBDZW50cmUgZm9yIE51dHJpdGlvbiwgUHJldmVudGlvbiBhbmQgSGVhbHRoY2FyZSwg
TmF0aW9uYWwgSW5zdGl0dXRlIGZvciBQdWJsaWMgSGVhbHRoIGFuZCB0aGUgRW52aXJvbm1lbnQg
KFJJVk0pLCBCaWx0aG92ZW4sIFRoZSBOZXRoZXJsYW5kcy48L2F1dGgtYWRkcmVzcz48dGl0bGVz
Pjx0aXRsZT5Db3N0LWVmZmVjdGl2ZW5lc3MgYW5hbHlzaXMgb2YgYW4gMTgtd2VlayBleGVyY2lz
ZSBwcm9ncmFtbWUgZm9yIHBhdGllbnRzIHdpdGggYnJlYXN0IGFuZCBjb2xvbiBjYW5jZXIgdW5k
ZXJnb2luZyBhZGp1dmFudCBjaGVtb3RoZXJhcHk6IHRoZSByYW5kb21pc2VkIFBBQ1Qgc3R1ZHk8
L3RpdGxlPjxzZWNvbmRhcnktdGl0bGU+Qk1KIE9wZW48L3NlY29uZGFyeS10aXRsZT48YWx0LXRp
dGxlPkJNSiBPcGVuPC9hbHQtdGl0bGU+PC90aXRsZXM+PHBlcmlvZGljYWw+PGZ1bGwtdGl0bGU+
Qk1KIE9wZW48L2Z1bGwtdGl0bGU+PGFiYnItMT5CTUogT3BlbjwvYWJici0xPjwvcGVyaW9kaWNh
bD48YWx0LXBlcmlvZGljYWw+PGZ1bGwtdGl0bGU+Qk1KIE9wZW48L2Z1bGwtdGl0bGU+PGFiYnIt
MT5CTUogT3BlbjwvYWJici0xPjwvYWx0LXBlcmlvZGljYWw+PHBhZ2VzPmUwMTIxODc8L3BhZ2Vz
Pjx2b2x1bWU+Nzwvdm9sdW1lPjxudW1iZXI+MzwvbnVtYmVyPjxrZXl3b3Jkcz48a2V5d29yZD4q
QnJlYXN0IE5lb3BsYXNtcy9kdCBbRHJ1ZyBUaGVyYXB5XTwva2V5d29yZD48a2V5d29yZD5CcmVh
c3QgTmVvcGxhc21zL2VjIFtFY29ub21pY3NdPC9rZXl3b3JkPjxrZXl3b3JkPipCcmVhc3QgTmVv
cGxhc21zL3JoIFtSZWhhYmlsaXRhdGlvbl08L2tleXdvcmQ+PGtleXdvcmQ+Q2hlbW90aGVyYXB5
LCBBZGp1dmFudDwva2V5d29yZD48a2V5d29yZD4qQ29sb25pYyBOZW9wbGFzbXMvZHQgW0RydWcg
VGhlcmFweV08L2tleXdvcmQ+PGtleXdvcmQ+Q29sb25pYyBOZW9wbGFzbXMvZWMgW0Vjb25vbWlj
c108L2tleXdvcmQ+PGtleXdvcmQ+KkNvbG9uaWMgTmVvcGxhc21zL3JoIFtSZWhhYmlsaXRhdGlv
bl08L2tleXdvcmQ+PGtleXdvcmQ+Q29zdC1CZW5lZml0IEFuYWx5c2lzL2VjIFtFY29ub21pY3Nd
PC9rZXl3b3JkPjxrZXl3b3JkPipDb3N0LUJlbmVmaXQgQW5hbHlzaXMvc24gW1N0YXRpc3RpY3Mg
JmFtcDsgTnVtZXJpY2FsIERhdGFdPC9rZXl3b3JkPjxrZXl3b3JkPipFeGVyY2lzZSBUaGVyYXB5
L2VjIFtFY29ub21pY3NdPC9rZXl3b3JkPjxrZXl3b3JkPkV4ZXJjaXNlIFRoZXJhcHkvbXQgW01l
dGhvZHNdPC9rZXl3b3JkPjxrZXl3b3JkPkZlbWFsZTwva2V5d29yZD48a2V5d29yZD5IdW1hbnM8
L2tleXdvcmQ+PGtleXdvcmQ+TWFsZTwva2V5d29yZD48a2V5d29yZD5NaWRkbGUgQWdlZDwva2V5
d29yZD48a2V5d29yZD5OZXRoZXJsYW5kczwva2V5d29yZD48a2V5d29yZD4qUHJvZ3JhbSBFdmFs
dWF0aW9uL210IFtNZXRob2RzXTwva2V5d29yZD48a2V5d29yZD5UcmVhdG1lbnQgT3V0Y29tZTwv
a2V5d29yZD48L2tleXdvcmRzPjxkYXRlcz48eWVhcj4yMDE3PC95ZWFyPjxwdWItZGF0ZXM+PGRh
dGU+MDMgMDY8L2RhdGU+PC9wdWItZGF0ZXM+PC9kYXRlcz48aXNibj4yMDQ0LTYwNTU8L2lzYm4+
PGFjY2Vzc2lvbi1udW0+MjgyNjQ4MjQ8L2FjY2Vzc2lvbi1udW0+PHdvcmstdHlwZT5NdWx0aWNl
bnRlciBTdHVkeSYjeEQ7UmFuZG9taXplZCBDb250cm9sbGVkIFRyaWFsJiN4RDtSZXNlYXJjaCBT
dXBwb3J0LCBOb24tVS5TLiBHb3YmYXBvczt0PC93b3JrLXR5cGU+PHVybHM+PHJlbGF0ZWQtdXJs
cz48dXJsPmh0dHA6Ly9vdmlkc3Aub3ZpZC5jb20vb3ZpZHdlYi5jZ2k/VD1KUyZhbXA7Q1NDPVkm
YW1wO05FV1M9TiZhbXA7UEFHRT1mdWxsdGV4dCZhbXA7RD1tZWRsJmFtcDtBTj0yODI2NDgyNDwv
dXJsPjx1cmw+aHR0cDovL3B1Z3dhc2gubGliLndhcndpY2suYWMudWs6NDU1MC9yZXNzZXJ2P2dl
bnJlPWFydGljbGUmYW1wO2lzc249MjA0NC02MDU1JmFtcDt0aXRsZT1CTUorT3BlbiZhbXA7ZGF0
ZT0yMDE3JmFtcDthdGl0bGU9Q29zdC1lZmZlY3RpdmVuZXNzK2FuYWx5c2lzK29mK2FuKzE4LXdl
ZWsrZXhlcmNpc2UrcHJvZ3JhbW1lK2ZvcitwYXRpZW50cyt3aXRoK2JyZWFzdCthbmQrY29sb24r
Y2FuY2VyK3VuZGVyZ29pbmcrYWRqdXZhbnQrY2hlbW90aGVyYXB5JTNBK3RoZStyYW5kb21pc2Vk
K1BBQ1Qrc3R1ZHkuJmFtcDt2b2x1bWU9NyZhbXA7aXNzdWU9MyZhbXA7c3BhZ2U9ZTAxMjE4NyZh
bXA7c2lkPW92aWQ8L3VybD48dXJsPmh0dHA6Ly9zcGlyYWwuaW1wZXJpYWwuYWMudWsvYml0c3Ry
ZWFtLzEwMDQ0LzEvNDU4ODkvMi9lMDEyMTg3LmZ1bGwucGRmPC91cmw+PC9yZWxhdGVkLXVybHM+
PC91cmxzPjxlbGVjdHJvbmljLXJlc291cmNlLW51bT5odHRwczovL2R4LmRvaS5vcmcvMTAuMTEz
Ni9ibWpvcGVuLTIwMTYtMDEyMTg3PC9lbGVjdHJvbmljLXJlc291cmNlLW51bT48cmVtb3RlLWRh
dGFiYXNlLW5hbWU+TUVETElORTwvcmVtb3RlLWRhdGFiYXNlLW5hbWU+PHJlbW90ZS1kYXRhYmFz
ZS1wcm92aWRlcj5PdmlkIFRlY2hub2xvZ2llczwvcmVtb3RlLWRhdGFiYXNlLXByb3ZpZGVyPjxs
YW5ndWFnZT5FbmdsaXNo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  <w:r>
              <w:t>*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proofErr w:type="spellStart"/>
            <w:r w:rsidRPr="002D152E">
              <w:t>Mewes</w:t>
            </w:r>
            <w:proofErr w:type="spellEnd"/>
            <w:r w:rsidRPr="002D152E">
              <w:t xml:space="preserve"> 2013</w:t>
            </w:r>
            <w:r>
              <w:fldChar w:fldCharType="begin">
                <w:fldData xml:space="preserve">PEVuZE5vdGU+PENpdGU+PEF1dGhvcj5NZXdlczwvQXV0aG9yPjxZZWFyPjIwMTM8L1llYXI+PFJl
Y051bT42PC9SZWNOdW0+PERpc3BsYXlUZXh0Pls1XTwvRGlzcGxheVRleHQ+PHJlY29yZD48cmVj
LW51bWJlcj42PC9yZWMtbnVtYmVyPjxmb3JlaWduLWtleXM+PGtleSBhcHA9IkVOIiBkYi1pZD0i
MHdheGVldnIzOWZ6d29lOXR6bHY5MjJqcGEyOXB4cnNhenRzIiB0aW1lc3RhbXA9IjE1NDA4MTU5
MjciPjY8L2tleT48L2ZvcmVpZ24ta2V5cz48cmVmLXR5cGUgbmFtZT0iSm91cm5hbCBBcnRpY2xl
Ij4xNzwvcmVmLXR5cGU+PGNvbnRyaWJ1dG9ycz48YXV0aG9ycz48YXV0aG9yPk1ld2VzLCBKLiBD
LjwvYXV0aG9yPjxhdXRob3I+U3RldXRlbiwgTC4gTS4gRy48L2F1dGhvcj48YXV0aG9yPkR1aWp0
cywgUy4gRi4gQS48L2F1dGhvcj48YXV0aG9yPk9sZGVuYnVyZywgSC4gUy4gUy48L2F1dGhvcj48
YXV0aG9yPlZhbiBCZXVyZGVuLCBNLjwvYXV0aG9yPjxhdXRob3I+U3R1aXZlciwgTS4gTS48L2F1
dGhvcj48YXV0aG9yPkh1bnRlciwgTS4gUy48L2F1dGhvcj48YXV0aG9yPktpZWZmZXIsIEouIE0u
PC9hdXRob3I+PGF1dGhvcj5WYW4gSGFydGVuLCBXLiBILjwvYXV0aG9yPjxhdXRob3I+QWFyb25z
b24sIE4uIEsuPC9hdXRob3I+PC9hdXRob3JzPjwvY29udHJpYnV0b3JzPjxhdXRoLWFkZHJlc3M+
KE1ld2VzLCBTdGV1dGVuLCBWYW4gSGFydGVuKSBVbml2ZXJzaXR5IG9mIFR3ZW50ZSwgRW5zY2hl
ZGUsIE5ldGhlcmxhbmRzIChEdWlqdHMsIEtpZWZmZXIsIEFhcm9uc29uKSBOZXRoZXJsYW5kcyBD
YW5jZXIgSW5zdGl0dXRlLCBBbXN0ZXJkYW0sIE5ldGhlcmxhbmRzIChPbGRlbmJ1cmcsIFZhbiBC
ZXVyZGVuLCBTdHVpdmVyKSBBbnRvbmkgdmFuIExlZXV3ZW5ob2VrIEhvc3BpdGFsLCBBbXN0ZXJk
YW0sIE5ldGhlcmxhbmRzIChIdW50ZXIpIEtpbmcmYXBvcztzIENvbGxlZ2UgTG9uZG9uLCBMb25k
b24sIFVuaXRlZCBLaW5nZG9tPC9hdXRoLWFkZHJlc3M+PHRpdGxlcz48dGl0bGU+Q29zdC1lZmZl
Y3RpdmVuZXNzIG9mIGNvZ25pdGl2ZS1iZWhhdmlvcmFsIHRoZXJhcHkgYW5kIHBoeXNpY2FsIGV4
ZXJjaXNlIGZvciBhbGxldmlhdGluZyB0cmVhdG1lbnQtaW5kdWNlZCBtZW5vcGF1c2FsIHN5bXB0
b21zIGluIGJyZWFzdCBjYW5jZXIgcGF0aWVudHM8L3RpdGxlPjxzZWNvbmRhcnktdGl0bGU+VmFs
dWUgaW4gSGVhbHRoPC9zZWNvbmRhcnktdGl0bGU+PC90aXRsZXM+PHBlcmlvZGljYWw+PGZ1bGwt
dGl0bGU+VmFsdWUgaW4gSGVhbHRoPC9mdWxsLXRpdGxlPjwvcGVyaW9kaWNhbD48cGFnZXM+QTE0
MTwvcGFnZXM+PHZvbHVtZT4xNiAoMyk8L3ZvbHVtZT48ZGF0ZXM+PHllYXI+MjAxMzwveWVhcj48
cHViLWRhdGVzPjxkYXRlPk1heTwvZGF0ZT48L3B1Yi1kYXRlcz48L2RhdGVzPjxhY2Nlc3Npb24t
bnVtPjcxMDYwNTkwPC9hY2Nlc3Npb24tbnVtPjx1cmxzPjxyZWxhdGVkLXVybHM+PHVybD5odHRw
Oi8vb3ZpZHNwLm92aWQuY29tL292aWR3ZWIuY2dpP1Q9SlMmYW1wO0NTQz1ZJmFtcDtORVdTPU4m
YW1wO1BBR0U9ZnVsbHRleHQmYW1wO0Q9ZW1lZDE0JmFtcDtBTj03MTA2MDU5MDwvdXJsPjx1cmw+
aHR0cDovL3B1Z3dhc2gubGliLndhcndpY2suYWMudWs6NDU1MC9yZXNzZXJ2P2dlbnJlPWFydGlj
bGUmYW1wO2lzc249MTA5OC0zMDE1JmFtcDt0aXRsZT1WYWx1ZStpbitIZWFsdGgmYW1wO2RhdGU9
MjAxMyZhbXA7YXRpdGxlPUNvc3QtZWZmZWN0aXZlbmVzcytvZitjb2duaXRpdmUtYmVoYXZpb3Jh
bCt0aGVyYXB5K2FuZCtwaHlzaWNhbCtleGVyY2lzZStmb3IrYWxsZXZpYXRpbmcrdHJlYXRtZW50
LWluZHVjZWQrbWVub3BhdXNhbCtzeW1wdG9tcytpbiticmVhc3QrY2FuY2VyK3BhdGllbnRzJmFt
cDt2b2x1bWU9MTYmYW1wO2lzc3VlPTMmYW1wO3NwYWdlPUExNDEmYW1wO3NpZD1vdmlk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XdlczwvQXV0aG9yPjxZZWFyPjIwMTM8L1llYXI+PFJl
Y051bT42PC9SZWNOdW0+PERpc3BsYXlUZXh0Pls1XTwvRGlzcGxheVRleHQ+PHJlY29yZD48cmVj
LW51bWJlcj42PC9yZWMtbnVtYmVyPjxmb3JlaWduLWtleXM+PGtleSBhcHA9IkVOIiBkYi1pZD0i
MHdheGVldnIzOWZ6d29lOXR6bHY5MjJqcGEyOXB4cnNhenRzIiB0aW1lc3RhbXA9IjE1NDA4MTU5
MjciPjY8L2tleT48L2ZvcmVpZ24ta2V5cz48cmVmLXR5cGUgbmFtZT0iSm91cm5hbCBBcnRpY2xl
Ij4xNzwvcmVmLXR5cGU+PGNvbnRyaWJ1dG9ycz48YXV0aG9ycz48YXV0aG9yPk1ld2VzLCBKLiBD
LjwvYXV0aG9yPjxhdXRob3I+U3RldXRlbiwgTC4gTS4gRy48L2F1dGhvcj48YXV0aG9yPkR1aWp0
cywgUy4gRi4gQS48L2F1dGhvcj48YXV0aG9yPk9sZGVuYnVyZywgSC4gUy4gUy48L2F1dGhvcj48
YXV0aG9yPlZhbiBCZXVyZGVuLCBNLjwvYXV0aG9yPjxhdXRob3I+U3R1aXZlciwgTS4gTS48L2F1
dGhvcj48YXV0aG9yPkh1bnRlciwgTS4gUy48L2F1dGhvcj48YXV0aG9yPktpZWZmZXIsIEouIE0u
PC9hdXRob3I+PGF1dGhvcj5WYW4gSGFydGVuLCBXLiBILjwvYXV0aG9yPjxhdXRob3I+QWFyb25z
b24sIE4uIEsuPC9hdXRob3I+PC9hdXRob3JzPjwvY29udHJpYnV0b3JzPjxhdXRoLWFkZHJlc3M+
KE1ld2VzLCBTdGV1dGVuLCBWYW4gSGFydGVuKSBVbml2ZXJzaXR5IG9mIFR3ZW50ZSwgRW5zY2hl
ZGUsIE5ldGhlcmxhbmRzIChEdWlqdHMsIEtpZWZmZXIsIEFhcm9uc29uKSBOZXRoZXJsYW5kcyBD
YW5jZXIgSW5zdGl0dXRlLCBBbXN0ZXJkYW0sIE5ldGhlcmxhbmRzIChPbGRlbmJ1cmcsIFZhbiBC
ZXVyZGVuLCBTdHVpdmVyKSBBbnRvbmkgdmFuIExlZXV3ZW5ob2VrIEhvc3BpdGFsLCBBbXN0ZXJk
YW0sIE5ldGhlcmxhbmRzIChIdW50ZXIpIEtpbmcmYXBvcztzIENvbGxlZ2UgTG9uZG9uLCBMb25k
b24sIFVuaXRlZCBLaW5nZG9tPC9hdXRoLWFkZHJlc3M+PHRpdGxlcz48dGl0bGU+Q29zdC1lZmZl
Y3RpdmVuZXNzIG9mIGNvZ25pdGl2ZS1iZWhhdmlvcmFsIHRoZXJhcHkgYW5kIHBoeXNpY2FsIGV4
ZXJjaXNlIGZvciBhbGxldmlhdGluZyB0cmVhdG1lbnQtaW5kdWNlZCBtZW5vcGF1c2FsIHN5bXB0
b21zIGluIGJyZWFzdCBjYW5jZXIgcGF0aWVudHM8L3RpdGxlPjxzZWNvbmRhcnktdGl0bGU+VmFs
dWUgaW4gSGVhbHRoPC9zZWNvbmRhcnktdGl0bGU+PC90aXRsZXM+PHBlcmlvZGljYWw+PGZ1bGwt
dGl0bGU+VmFsdWUgaW4gSGVhbHRoPC9mdWxsLXRpdGxlPjwvcGVyaW9kaWNhbD48cGFnZXM+QTE0
MTwvcGFnZXM+PHZvbHVtZT4xNiAoMyk8L3ZvbHVtZT48ZGF0ZXM+PHllYXI+MjAxMzwveWVhcj48
cHViLWRhdGVzPjxkYXRlPk1heTwvZGF0ZT48L3B1Yi1kYXRlcz48L2RhdGVzPjxhY2Nlc3Npb24t
bnVtPjcxMDYwNTkwPC9hY2Nlc3Npb24tbnVtPjx1cmxzPjxyZWxhdGVkLXVybHM+PHVybD5odHRw
Oi8vb3ZpZHNwLm92aWQuY29tL292aWR3ZWIuY2dpP1Q9SlMmYW1wO0NTQz1ZJmFtcDtORVdTPU4m
YW1wO1BBR0U9ZnVsbHRleHQmYW1wO0Q9ZW1lZDE0JmFtcDtBTj03MTA2MDU5MDwvdXJsPjx1cmw+
aHR0cDovL3B1Z3dhc2gubGliLndhcndpY2suYWMudWs6NDU1MC9yZXNzZXJ2P2dlbnJlPWFydGlj
bGUmYW1wO2lzc249MTA5OC0zMDE1JmFtcDt0aXRsZT1WYWx1ZStpbitIZWFsdGgmYW1wO2RhdGU9
MjAxMyZhbXA7YXRpdGxlPUNvc3QtZWZmZWN0aXZlbmVzcytvZitjb2duaXRpdmUtYmVoYXZpb3Jh
bCt0aGVyYXB5K2FuZCtwaHlzaWNhbCtleGVyY2lzZStmb3IrYWxsZXZpYXRpbmcrdHJlYXRtZW50
LWluZHVjZWQrbWVub3BhdXNhbCtzeW1wdG9tcytpbiticmVhc3QrY2FuY2VyK3BhdGllbnRzJmFt
cDt2b2x1bWU9MTYmYW1wO2lzc3VlPTMmYW1wO3NwYWdlPUExNDEmYW1wO3NpZD1vdmlk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Perrier 2016</w:t>
            </w:r>
            <w:r>
              <w:fldChar w:fldCharType="begin">
                <w:fldData xml:space="preserve">PEVuZE5vdGU+PENpdGU+PEF1dGhvcj5QZXJyaWVyPC9BdXRob3I+PFllYXI+MjAxNjwvWWVhcj48
UmVjTnVtPjc8L1JlY051bT48RGlzcGxheVRleHQ+WzZdPC9EaXNwbGF5VGV4dD48cmVjb3JkPjxy
ZWMtbnVtYmVyPjc8L3JlYy1udW1iZXI+PGZvcmVpZ24ta2V5cz48a2V5IGFwcD0iRU4iIGRiLWlk
PSIwd2F4ZWV2cjM5Znp3b2U5dHpsdjkyMmpwYTI5cHhyc2F6dHMiIHRpbWVzdGFtcD0iMTU0MDgx
NTkyNyI+Nzwva2V5PjwvZm9yZWlnbi1rZXlzPjxyZWYtdHlwZSBuYW1lPSJKb3VybmFsIEFydGlj
bGUiPjE3PC9yZWYtdHlwZT48Y29udHJpYnV0b3JzPjxhdXRob3JzPjxhdXRob3I+UGVycmllciwg
TC48L2F1dGhvcj48YXV0aG9yPkZvdWNhdXQsIEEuPC9hdXRob3I+PGF1dGhvcj5Ub3VpbGxhdWQs
IE0uPC9hdXRob3I+PGF1dGhvcj5LZW1wZi1MZXBpbmUsIEEuIFMuPC9hdXRob3I+PGF1dGhvcj5N
b3JlbGxlLCBNLjwvYXV0aG9yPjxhdXRob3I+SGVpbnosIEQuPC9hdXRob3I+PGF1dGhvcj5Hb21l
eiwgRi48L2F1dGhvcj48YXV0aG9yPk1leXJhbmQsIFIuPC9hdXRob3I+PGF1dGhvcj5CYXVkaW5l
dCwgQy48L2F1dGhvcj48YXV0aG9yPkJlcnRob3V6ZSwgUy48L2F1dGhvcj48YXV0aG9yPkNhcnJl
dGllciwgSi48L2F1dGhvcj48YXV0aG9yPkRlbml6b3QtR3VpbGxlbWF1dCwgUy48L2F1dGhvcj48
YXV0aG9yPlBlcm9sLCBELjwvYXV0aG9yPjxhdXRob3I+VHJlZGFuLCBPLjwvYXV0aG9yPjxhdXRo
b3I+UGhpbGlwLCBULjwvYXV0aG9yPjxhdXRob3I+UmV5bmVzLCBFLjwvYXV0aG9yPjxhdXRob3I+
QmFjaG1hbm4sIFAuPC9hdXRob3I+PGF1dGhvcj5GZXJ2ZXJzLCBCLjwvYXV0aG9yPjwvYXV0aG9y
cz48L2NvbnRyaWJ1dG9ycz48YXV0aC1hZGRyZXNzPihQZXJyaWVyLCBUb3VpbGxhdWQsIEtlbXBm
LUxlcGluZSwgTW9yZWxsZSwgSGVpbnosIEdvbWV6LCBNZXlyYW5kLCBCYXVkaW5ldCwgQ2FycmV0
aWVyLCBEZW5pem90LUd1aWxsZW1hdXQsIFBlcm9sLCBUcmVkYW4sIFBoaWxpcCwgQmFjaG1hbm4s
IEZlcnZlcnMpIENhbmNlciBDZW50cmUgTGVvbiBCZXJhcmQsIEx5b24sIEZyYW5jZSAoRm91Y2F1
dCkgTGFib3JhdG9yeSBFZHVjYXRpb25zIGFuZCBIZWFsdGggUHJhY3RpY2VzIEVBIDM0MTIsIFVG
UiBTTUJILCBVbml2ZXJzaXR5IFBhcmlzIDEzLCBQYXJpcywgRnJhbmNlIChCZXJ0aG91emUsIFJl
eW5lcykgQ2VudHJlIGZvciBSZXNlYXJjaCBhbmQgSW5ub3ZhdGlvbiBvbiBTcG9ydCBFQTY0Nywg
Q2xhdWRlIEJlcm5hcmQgTHlvbiAxIFVuaXZlcnNpdHksIFZpbGxldXJiYW5uZSwgRnJhbmNlPC9h
dXRoLWFkZHJlc3M+PHRpdGxlcz48dGl0bGU+QSBjb3N0LWVmZmVjdGl2ZW5lc3MgYW5hbHlzaXMg
b2YgYSA2LW1vbnRoIHBoeXNpY2FsIGFjdGl2aXR5IHByb2dyYW0gdmVyc3VzIHVzdWFsIGRpZXRh
cnkgY2FyZSBkdXJpbmcgYWRqdXZhbnQgY2hlbW90aGVyYXB5IGluIGJyZWFzdCBjYW5jZXIgcGF0
aWVudHM8L3RpdGxlPjxzZWNvbmRhcnktdGl0bGU+VmFsdWUgaW4gSGVhbHRoPC9zZWNvbmRhcnkt
dGl0bGU+PC90aXRsZXM+PHBlcmlvZGljYWw+PGZ1bGwtdGl0bGU+VmFsdWUgaW4gSGVhbHRoPC9m
dWxsLXRpdGxlPjwvcGVyaW9kaWNhbD48cGFnZXM+QTE0OTwvcGFnZXM+PHZvbHVtZT4xOSAoMyk8
L3ZvbHVtZT48ZGF0ZXM+PHllYXI+MjAxNjwveWVhcj48cHViLWRhdGVzPjxkYXRlPk1heTwvZGF0
ZT48L3B1Yi1kYXRlcz48L2RhdGVzPjxhY2Nlc3Npb24tbnVtPjcyMzExNTAxPC9hY2Nlc3Npb24t
bnVtPjx1cmxzPjxyZWxhdGVkLXVybHM+PHVybD5odHRwOi8vb3ZpZHNwLm92aWQuY29tL292aWR3
ZWIuY2dpP1Q9SlMmYW1wO0NTQz1ZJmFtcDtORVdTPU4mYW1wO1BBR0U9ZnVsbHRleHQmYW1wO0Q9
ZW1lZDE3JmFtcDtBTj03MjMxMTUwMTwvdXJsPjx1cmw+aHR0cDovL3B1Z3dhc2gubGliLndhcndp
Y2suYWMudWs6NDU1MC9yZXNzZXJ2P2dlbnJlPWFydGljbGUmYW1wO2lzc249MTUyNC00NzMzJmFt
cDt0aXRsZT1WYWx1ZStpbitIZWFsdGgmYW1wO2RhdGU9MjAxNiZhbXA7YXRpdGxlPUErY29zdC1l
ZmZlY3RpdmVuZXNzK2FuYWx5c2lzK29mK2ErNi1tb250aCtwaHlzaWNhbCthY3Rpdml0eStwcm9n
cmFtK3ZlcnN1cyt1c3VhbCtkaWV0YXJ5K2NhcmUrZHVyaW5nK2FkanV2YW50K2NoZW1vdGhlcmFw
eStpbiticmVhc3QrY2FuY2VyK3BhdGllbnRzJmFtcDt2b2x1bWU9MTkmYW1wO2lzc3VlPTMmYW1w
O3NwYWdlPUExNDkmYW1wO3NpZD1vdmlkPC91cmw+PC9yZWxhdGVkLXVybHM+PC91cmxzPjxyZW1v
dGUtZGF0YWJhc2UtbmFtZT5FbWJhc2U8L3JlbW90ZS1kYXRhYmFzZS1uYW1lPjxyZW1vdGUtZGF0
YWJhc2UtcHJvdmlkZXI+T3ZpZCBUZWNobm9sb2dpZXM8L3JlbW90ZS1kYXRhYmFzZS1wcm92aWRl
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JyaWVyPC9BdXRob3I+PFllYXI+MjAxNjwvWWVhcj48
UmVjTnVtPjc8L1JlY051bT48RGlzcGxheVRleHQ+WzZdPC9EaXNwbGF5VGV4dD48cmVjb3JkPjxy
ZWMtbnVtYmVyPjc8L3JlYy1udW1iZXI+PGZvcmVpZ24ta2V5cz48a2V5IGFwcD0iRU4iIGRiLWlk
PSIwd2F4ZWV2cjM5Znp3b2U5dHpsdjkyMmpwYTI5cHhyc2F6dHMiIHRpbWVzdGFtcD0iMTU0MDgx
NTkyNyI+Nzwva2V5PjwvZm9yZWlnbi1rZXlzPjxyZWYtdHlwZSBuYW1lPSJKb3VybmFsIEFydGlj
bGUiPjE3PC9yZWYtdHlwZT48Y29udHJpYnV0b3JzPjxhdXRob3JzPjxhdXRob3I+UGVycmllciwg
TC48L2F1dGhvcj48YXV0aG9yPkZvdWNhdXQsIEEuPC9hdXRob3I+PGF1dGhvcj5Ub3VpbGxhdWQs
IE0uPC9hdXRob3I+PGF1dGhvcj5LZW1wZi1MZXBpbmUsIEEuIFMuPC9hdXRob3I+PGF1dGhvcj5N
b3JlbGxlLCBNLjwvYXV0aG9yPjxhdXRob3I+SGVpbnosIEQuPC9hdXRob3I+PGF1dGhvcj5Hb21l
eiwgRi48L2F1dGhvcj48YXV0aG9yPk1leXJhbmQsIFIuPC9hdXRob3I+PGF1dGhvcj5CYXVkaW5l
dCwgQy48L2F1dGhvcj48YXV0aG9yPkJlcnRob3V6ZSwgUy48L2F1dGhvcj48YXV0aG9yPkNhcnJl
dGllciwgSi48L2F1dGhvcj48YXV0aG9yPkRlbml6b3QtR3VpbGxlbWF1dCwgUy48L2F1dGhvcj48
YXV0aG9yPlBlcm9sLCBELjwvYXV0aG9yPjxhdXRob3I+VHJlZGFuLCBPLjwvYXV0aG9yPjxhdXRo
b3I+UGhpbGlwLCBULjwvYXV0aG9yPjxhdXRob3I+UmV5bmVzLCBFLjwvYXV0aG9yPjxhdXRob3I+
QmFjaG1hbm4sIFAuPC9hdXRob3I+PGF1dGhvcj5GZXJ2ZXJzLCBCLjwvYXV0aG9yPjwvYXV0aG9y
cz48L2NvbnRyaWJ1dG9ycz48YXV0aC1hZGRyZXNzPihQZXJyaWVyLCBUb3VpbGxhdWQsIEtlbXBm
LUxlcGluZSwgTW9yZWxsZSwgSGVpbnosIEdvbWV6LCBNZXlyYW5kLCBCYXVkaW5ldCwgQ2FycmV0
aWVyLCBEZW5pem90LUd1aWxsZW1hdXQsIFBlcm9sLCBUcmVkYW4sIFBoaWxpcCwgQmFjaG1hbm4s
IEZlcnZlcnMpIENhbmNlciBDZW50cmUgTGVvbiBCZXJhcmQsIEx5b24sIEZyYW5jZSAoRm91Y2F1
dCkgTGFib3JhdG9yeSBFZHVjYXRpb25zIGFuZCBIZWFsdGggUHJhY3RpY2VzIEVBIDM0MTIsIFVG
UiBTTUJILCBVbml2ZXJzaXR5IFBhcmlzIDEzLCBQYXJpcywgRnJhbmNlIChCZXJ0aG91emUsIFJl
eW5lcykgQ2VudHJlIGZvciBSZXNlYXJjaCBhbmQgSW5ub3ZhdGlvbiBvbiBTcG9ydCBFQTY0Nywg
Q2xhdWRlIEJlcm5hcmQgTHlvbiAxIFVuaXZlcnNpdHksIFZpbGxldXJiYW5uZSwgRnJhbmNlPC9h
dXRoLWFkZHJlc3M+PHRpdGxlcz48dGl0bGU+QSBjb3N0LWVmZmVjdGl2ZW5lc3MgYW5hbHlzaXMg
b2YgYSA2LW1vbnRoIHBoeXNpY2FsIGFjdGl2aXR5IHByb2dyYW0gdmVyc3VzIHVzdWFsIGRpZXRh
cnkgY2FyZSBkdXJpbmcgYWRqdXZhbnQgY2hlbW90aGVyYXB5IGluIGJyZWFzdCBjYW5jZXIgcGF0
aWVudHM8L3RpdGxlPjxzZWNvbmRhcnktdGl0bGU+VmFsdWUgaW4gSGVhbHRoPC9zZWNvbmRhcnkt
dGl0bGU+PC90aXRsZXM+PHBlcmlvZGljYWw+PGZ1bGwtdGl0bGU+VmFsdWUgaW4gSGVhbHRoPC9m
dWxsLXRpdGxlPjwvcGVyaW9kaWNhbD48cGFnZXM+QTE0OTwvcGFnZXM+PHZvbHVtZT4xOSAoMyk8
L3ZvbHVtZT48ZGF0ZXM+PHllYXI+MjAxNjwveWVhcj48cHViLWRhdGVzPjxkYXRlPk1heTwvZGF0
ZT48L3B1Yi1kYXRlcz48L2RhdGVzPjxhY2Nlc3Npb24tbnVtPjcyMzExNTAxPC9hY2Nlc3Npb24t
bnVtPjx1cmxzPjxyZWxhdGVkLXVybHM+PHVybD5odHRwOi8vb3ZpZHNwLm92aWQuY29tL292aWR3
ZWIuY2dpP1Q9SlMmYW1wO0NTQz1ZJmFtcDtORVdTPU4mYW1wO1BBR0U9ZnVsbHRleHQmYW1wO0Q9
ZW1lZDE3JmFtcDtBTj03MjMxMTUwMTwvdXJsPjx1cmw+aHR0cDovL3B1Z3dhc2gubGliLndhcndp
Y2suYWMudWs6NDU1MC9yZXNzZXJ2P2dlbnJlPWFydGljbGUmYW1wO2lzc249MTUyNC00NzMzJmFt
cDt0aXRsZT1WYWx1ZStpbitIZWFsdGgmYW1wO2RhdGU9MjAxNiZhbXA7YXRpdGxlPUErY29zdC1l
ZmZlY3RpdmVuZXNzK2FuYWx5c2lzK29mK2ErNi1tb250aCtwaHlzaWNhbCthY3Rpdml0eStwcm9n
cmFtK3ZlcnN1cyt1c3VhbCtkaWV0YXJ5K2NhcmUrZHVyaW5nK2FkanV2YW50K2NoZW1vdGhlcmFw
eStpbiticmVhc3QrY2FuY2VyK3BhdGllbnRzJmFtcDt2b2x1bWU9MTkmYW1wO2lzc3VlPTMmYW1w
O3NwYWdlPUExNDkmYW1wO3NpZD1vdmlkPC91cmw+PC9yZWxhdGVkLXVybHM+PC91cmxzPjxyZW1v
dGUtZGF0YWJhc2UtbmFtZT5FbWJhc2U8L3JlbW90ZS1kYXRhYmFzZS1uYW1lPjxyZW1vdGUtZGF0
YWJhc2UtcHJvdmlkZXI+T3ZpZCBUZWNobm9sb2dpZXM8L3JlbW90ZS1kYXRhYmFzZS1wcm92aWRl
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  <w:r>
              <w:t>*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 xml:space="preserve">Van </w:t>
            </w:r>
            <w:proofErr w:type="spellStart"/>
            <w:r w:rsidRPr="002D152E">
              <w:t>Waart</w:t>
            </w:r>
            <w:proofErr w:type="spellEnd"/>
            <w:r w:rsidRPr="002D152E">
              <w:t xml:space="preserve"> 2018</w:t>
            </w:r>
            <w:r>
              <w:fldChar w:fldCharType="begin">
                <w:fldData xml:space="preserve">PEVuZE5vdGU+PENpdGU+PEF1dGhvcj52YW4gV2FhcnQ8L0F1dGhvcj48WWVhcj4yMDE4PC9ZZWFy
PjxSZWNOdW0+MTA8L1JlY051bT48RGlzcGxheVRleHQ+WzddPC9EaXNwbGF5VGV4dD48cmVjb3Jk
PjxyZWMtbnVtYmVyPjEwPC9yZWMtbnVtYmVyPjxmb3JlaWduLWtleXM+PGtleSBhcHA9IkVOIiBk
Yi1pZD0iMHdheGVldnIzOWZ6d29lOXR6bHY5MjJqcGEyOXB4cnNhenRzIiB0aW1lc3RhbXA9IjE1
NDA4MTU5MjciPjEwPC9rZXk+PC9mb3JlaWduLWtleXM+PHJlZi10eXBlIG5hbWU9IkpvdXJuYWwg
QXJ0aWNsZSI+MTc8L3JlZi10eXBlPjxjb250cmlidXRvcnM+PGF1dGhvcnM+PGF1dGhvcj52YW4g
V2FhcnQsIEguPC9hdXRob3I+PGF1dGhvcj52YW4gRG9uZ2VuLCBKLiBNLjwvYXV0aG9yPjxhdXRo
b3I+dmFuIEhhcnRlbiwgVy4gSC48L2F1dGhvcj48YXV0aG9yPlN0dWl2ZXIsIE0uIE0uPC9hdXRo
b3I+PGF1dGhvcj5IdWlqc21hbnMsIFIuPC9hdXRob3I+PGF1dGhvcj5IZWxsZW5kb29ybi12YW4g
VnJlZXN3aWprLCBKLiBBLiBKLiBILjwvYXV0aG9yPjxhdXRob3I+U29ua2UsIEcuIFMuPC9hdXRo
b3I+PGF1dGhvcj5BYXJvbnNvbiwgTi4gSy48L2F1dGhvcj48L2F1dGhvcnM+PC9jb250cmlidXRv
cnM+PGF1dGgtYWRkcmVzcz5EaXZpc2lvbiBvZiBQc3ljaG9zb2NpYWwgUmVzZWFyY2ggYW5kIEVw
aWRlbWlvbG9neSwgTmV0aGVybGFuZHMgQ2FuY2VyIEluc3RpdHV0ZSwgUGxlc21hbmxhYW4gMTIx
LCBBbXN0ZXJkYW0sIDEwNjYgQ1gsIE5ldGhlcmxhbmRzJiN4RDtEZXBhcnRtZW50IG9mIEhlYWx0
aCBTY2llbmNlcyAmYW1wOyBFTUdPKyBJbnN0aXR1dGUgZm9yIEhlYWx0aCBhbmQgQ2FyZSBSZXNl
YXJjaCwgRmFjdWx0eSBvZiBFYXJ0aCAmYW1wOyBMaWZlIFNjaWVuY2VzLCBWVSBVbml2ZXJzaXR5
IEFtc3RlcmRhbSwgQW1zdGVyZGFtLCBOZXRoZXJsYW5kcyYjeEQ7RGVwYXJ0bWVudCBvZiBIZWFs
dGggVGVjaG5vbG9neSBhbmQgU2VydmljZXMgUmVzZWFyY2gsIFVuaXZlcnNpdHkgVHdlbnRlLCBF
bnNjaGVkZSwgTmV0aGVybGFuZHMmI3hEO0RlcGFydG1lbnQgb2YgUGh5c2ljYWwgVGhlcmFweSwg
TmV0aGVybGFuZHMgQ2FuY2VyIEluc3RpdHV0ZSwgQW1zdGVyZGFtLCBOZXRoZXJsYW5kcyYjeEQ7
QUNISUVWRSBDZW50ZXIgZm9yIEFwcGxpZWQgUmVzZWFyY2gsIEZhY3VsdHkgb2YgSGVhbHRoLCBB
bXN0ZXJkYW0gVW5pdmVyc2l0eSBvZiBBcHBsaWVkIFNjaWVuY2VzLCBBbXN0ZXJkYW0sIE5ldGhl
cmxhbmRzJiN4RDtEZXBhcnRtZW50IG9mIFJlaGFiaWxpdGF0aW9uIE1lZGljaW5lLCBWVSBVbml2
ZXJzaXR5IE1lZGljYWwgQ2VudGVyLCBBbXN0ZXJkYW0sIE5ldGhlcmxhbmRzJiN4RDtOZXRoZXJs
YW5kcyBDb21wcmVoZW5zaXZlIENhbmNlciBPcmdhbml6YXRpb24sIEFtc3RlcmRhbSwgTmV0aGVy
bGFuZHMmI3hEO0RlcGFydG1lbnQgb2YgTWVkaWNhbCBPbmNvbG9neSwgTmV0aGVybGFuZHMgQ2Fu
Y2VyIEluc3RpdHV0ZSwgQW1zdGVyZGFtLCBOZXRoZXJsYW5kczwvYXV0aC1hZGRyZXNzPjx0aXRs
ZXM+PHRpdGxlPkNvc3TigJN1dGlsaXR5IGFuZCBjb3N0LWVmZmVjdGl2ZW5lc3Mgb2YgcGh5c2lj
YWwgZXhlcmNpc2UgZHVyaW5nIGFkanV2YW50IGNoZW1vdGhlcmFweTwvdGl0bGU+PHNlY29uZGFy
eS10aXRsZT5FdXJvcGVhbiBKb3VybmFsIG9mIEhlYWx0aCBFY29ub21pY3M8L3NlY29uZGFyeS10
aXRsZT48L3RpdGxlcz48cGVyaW9kaWNhbD48ZnVsbC10aXRsZT5FdXJvcGVhbiBKb3VybmFsIG9m
IEhlYWx0aCBFY29ub21pY3M8L2Z1bGwtdGl0bGU+PC9wZXJpb2RpY2FsPjxwYWdlcz44OTMtOTA0
PC9wYWdlcz48dm9sdW1lPjE5PC92b2x1bWU+PG51bWJlcj42PC9udW1iZXI+PGtleXdvcmRzPjxr
ZXl3b3JkPkV4ZXJjaXNlPC9rZXl3b3JkPjxrZXl3b3JkPkhlYWx0aCBlY29ub21pY3M8L2tleXdv
cmQ+PGtleXdvcmQ+UGh5c2ljYWwgYWN0aXZpdHk8L2tleXdvcmQ+PGtleXdvcmQ+UGh5c2ljYWwg
dGhlcmFweTwva2V5d29yZD48L2tleXdvcmRzPjxkYXRlcz48eWVhcj4yMDE4PC95ZWFyPjwvZGF0
ZXM+PHdvcmstdHlwZT5BcnRpY2xlPC93b3JrLXR5cGU+PHVybHM+PHJlbGF0ZWQtdXJscz48dXJs
Pmh0dHBzOi8vd3d3LnNjb3B1cy5jb20vaW53YXJkL3JlY29yZC51cmk/ZWlkPTItczIuMC04NTAz
MjY3MDM2MSZhbXA7ZG9pPTEwLjEwMDclMmZzMTAxOTgtMDE3LTA5MzYtMCZhbXA7cGFydG5lcklE
PTQwJmFtcDttZDU9NWFhMzJlODJlNzMwZTFhYzUxMzk4OGRlOWYxMDk3NTM8L3VybD48dXJsPmh0
dHBzOi8vbGluay5zcHJpbmdlci5jb20vYXJ0aWNsZS8xMC4xMDA3JTJGczEwMTk4LTAxNy0wOTM2
LTA8L3VybD48L3JlbGF0ZWQtdXJscz48L3VybHM+PGVsZWN0cm9uaWMtcmVzb3VyY2UtbnVtPjEw
LjEwMDcvczEwMTk4LTAxNy0wOTM2LTA8L2VsZWN0cm9uaWMtcmVzb3VyY2UtbnVtPjxyZW1vdGUt
ZGF0YWJhc2UtbmFtZT5TY29wdXM8L3JlbW90ZS1kYXRhYmFzZS1uYW1l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V2FhcnQ8L0F1dGhvcj48WWVhcj4yMDE4PC9ZZWFy
PjxSZWNOdW0+MTA8L1JlY051bT48RGlzcGxheVRleHQ+WzddPC9EaXNwbGF5VGV4dD48cmVjb3Jk
PjxyZWMtbnVtYmVyPjEwPC9yZWMtbnVtYmVyPjxmb3JlaWduLWtleXM+PGtleSBhcHA9IkVOIiBk
Yi1pZD0iMHdheGVldnIzOWZ6d29lOXR6bHY5MjJqcGEyOXB4cnNhenRzIiB0aW1lc3RhbXA9IjE1
NDA4MTU5MjciPjEwPC9rZXk+PC9mb3JlaWduLWtleXM+PHJlZi10eXBlIG5hbWU9IkpvdXJuYWwg
QXJ0aWNsZSI+MTc8L3JlZi10eXBlPjxjb250cmlidXRvcnM+PGF1dGhvcnM+PGF1dGhvcj52YW4g
V2FhcnQsIEguPC9hdXRob3I+PGF1dGhvcj52YW4gRG9uZ2VuLCBKLiBNLjwvYXV0aG9yPjxhdXRo
b3I+dmFuIEhhcnRlbiwgVy4gSC48L2F1dGhvcj48YXV0aG9yPlN0dWl2ZXIsIE0uIE0uPC9hdXRo
b3I+PGF1dGhvcj5IdWlqc21hbnMsIFIuPC9hdXRob3I+PGF1dGhvcj5IZWxsZW5kb29ybi12YW4g
VnJlZXN3aWprLCBKLiBBLiBKLiBILjwvYXV0aG9yPjxhdXRob3I+U29ua2UsIEcuIFMuPC9hdXRo
b3I+PGF1dGhvcj5BYXJvbnNvbiwgTi4gSy48L2F1dGhvcj48L2F1dGhvcnM+PC9jb250cmlidXRv
cnM+PGF1dGgtYWRkcmVzcz5EaXZpc2lvbiBvZiBQc3ljaG9zb2NpYWwgUmVzZWFyY2ggYW5kIEVw
aWRlbWlvbG9neSwgTmV0aGVybGFuZHMgQ2FuY2VyIEluc3RpdHV0ZSwgUGxlc21hbmxhYW4gMTIx
LCBBbXN0ZXJkYW0sIDEwNjYgQ1gsIE5ldGhlcmxhbmRzJiN4RDtEZXBhcnRtZW50IG9mIEhlYWx0
aCBTY2llbmNlcyAmYW1wOyBFTUdPKyBJbnN0aXR1dGUgZm9yIEhlYWx0aCBhbmQgQ2FyZSBSZXNl
YXJjaCwgRmFjdWx0eSBvZiBFYXJ0aCAmYW1wOyBMaWZlIFNjaWVuY2VzLCBWVSBVbml2ZXJzaXR5
IEFtc3RlcmRhbSwgQW1zdGVyZGFtLCBOZXRoZXJsYW5kcyYjeEQ7RGVwYXJ0bWVudCBvZiBIZWFs
dGggVGVjaG5vbG9neSBhbmQgU2VydmljZXMgUmVzZWFyY2gsIFVuaXZlcnNpdHkgVHdlbnRlLCBF
bnNjaGVkZSwgTmV0aGVybGFuZHMmI3hEO0RlcGFydG1lbnQgb2YgUGh5c2ljYWwgVGhlcmFweSwg
TmV0aGVybGFuZHMgQ2FuY2VyIEluc3RpdHV0ZSwgQW1zdGVyZGFtLCBOZXRoZXJsYW5kcyYjeEQ7
QUNISUVWRSBDZW50ZXIgZm9yIEFwcGxpZWQgUmVzZWFyY2gsIEZhY3VsdHkgb2YgSGVhbHRoLCBB
bXN0ZXJkYW0gVW5pdmVyc2l0eSBvZiBBcHBsaWVkIFNjaWVuY2VzLCBBbXN0ZXJkYW0sIE5ldGhl
cmxhbmRzJiN4RDtEZXBhcnRtZW50IG9mIFJlaGFiaWxpdGF0aW9uIE1lZGljaW5lLCBWVSBVbml2
ZXJzaXR5IE1lZGljYWwgQ2VudGVyLCBBbXN0ZXJkYW0sIE5ldGhlcmxhbmRzJiN4RDtOZXRoZXJs
YW5kcyBDb21wcmVoZW5zaXZlIENhbmNlciBPcmdhbml6YXRpb24sIEFtc3RlcmRhbSwgTmV0aGVy
bGFuZHMmI3hEO0RlcGFydG1lbnQgb2YgTWVkaWNhbCBPbmNvbG9neSwgTmV0aGVybGFuZHMgQ2Fu
Y2VyIEluc3RpdHV0ZSwgQW1zdGVyZGFtLCBOZXRoZXJsYW5kczwvYXV0aC1hZGRyZXNzPjx0aXRs
ZXM+PHRpdGxlPkNvc3TigJN1dGlsaXR5IGFuZCBjb3N0LWVmZmVjdGl2ZW5lc3Mgb2YgcGh5c2lj
YWwgZXhlcmNpc2UgZHVyaW5nIGFkanV2YW50IGNoZW1vdGhlcmFweTwvdGl0bGU+PHNlY29uZGFy
eS10aXRsZT5FdXJvcGVhbiBKb3VybmFsIG9mIEhlYWx0aCBFY29ub21pY3M8L3NlY29uZGFyeS10
aXRsZT48L3RpdGxlcz48cGVyaW9kaWNhbD48ZnVsbC10aXRsZT5FdXJvcGVhbiBKb3VybmFsIG9m
IEhlYWx0aCBFY29ub21pY3M8L2Z1bGwtdGl0bGU+PC9wZXJpb2RpY2FsPjxwYWdlcz44OTMtOTA0
PC9wYWdlcz48dm9sdW1lPjE5PC92b2x1bWU+PG51bWJlcj42PC9udW1iZXI+PGtleXdvcmRzPjxr
ZXl3b3JkPkV4ZXJjaXNlPC9rZXl3b3JkPjxrZXl3b3JkPkhlYWx0aCBlY29ub21pY3M8L2tleXdv
cmQ+PGtleXdvcmQ+UGh5c2ljYWwgYWN0aXZpdHk8L2tleXdvcmQ+PGtleXdvcmQ+UGh5c2ljYWwg
dGhlcmFweTwva2V5d29yZD48L2tleXdvcmRzPjxkYXRlcz48eWVhcj4yMDE4PC95ZWFyPjwvZGF0
ZXM+PHdvcmstdHlwZT5BcnRpY2xlPC93b3JrLXR5cGU+PHVybHM+PHJlbGF0ZWQtdXJscz48dXJs
Pmh0dHBzOi8vd3d3LnNjb3B1cy5jb20vaW53YXJkL3JlY29yZC51cmk/ZWlkPTItczIuMC04NTAz
MjY3MDM2MSZhbXA7ZG9pPTEwLjEwMDclMmZzMTAxOTgtMDE3LTA5MzYtMCZhbXA7cGFydG5lcklE
PTQwJmFtcDttZDU9NWFhMzJlODJlNzMwZTFhYzUxMzk4OGRlOWYxMDk3NTM8L3VybD48dXJsPmh0
dHBzOi8vbGluay5zcHJpbmdlci5jb20vYXJ0aWNsZS8xMC4xMDA3JTJGczEwMTk4LTAxNy0wOTM2
LTA8L3VybD48L3JlbGF0ZWQtdXJscz48L3VybHM+PGVsZWN0cm9uaWMtcmVzb3VyY2UtbnVtPjEw
LjEwMDcvczEwMTk4LTAxNy0wOTM2LTA8L2VsZWN0cm9uaWMtcmVzb3VyY2UtbnVtPjxyZW1vdGUt
ZGF0YWJhc2UtbmFtZT5TY29wdXM8L3JlbW90ZS1kYXRhYmFzZS1uYW1l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  <w:r>
              <w:t>*</w:t>
            </w:r>
          </w:p>
        </w:tc>
      </w:tr>
      <w:tr w:rsidR="00A739C8" w:rsidRPr="002D152E" w:rsidTr="00A739C8">
        <w:trPr>
          <w:trHeight w:val="290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)</w:t>
            </w:r>
            <w:r>
              <w:t xml:space="preserve"> </w:t>
            </w:r>
            <w:r w:rsidRPr="002D152E">
              <w:t>Title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90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2) </w:t>
            </w:r>
            <w:r w:rsidRPr="002D152E">
              <w:t>Abstract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372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3) </w:t>
            </w:r>
            <w:r w:rsidRPr="002D152E">
              <w:t>Background and objective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561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4) </w:t>
            </w:r>
            <w:r w:rsidRPr="002D152E">
              <w:t>Target population and subgroup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72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5) </w:t>
            </w:r>
            <w:r w:rsidRPr="002D152E">
              <w:t>Setting and location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62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>6) S</w:t>
            </w:r>
            <w:r w:rsidRPr="002D152E">
              <w:t>tudy perspective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80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>7) C</w:t>
            </w:r>
            <w:r w:rsidRPr="002D152E">
              <w:t>omparator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70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8) </w:t>
            </w:r>
            <w:r w:rsidRPr="002D152E">
              <w:t>Time Horizon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74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9) </w:t>
            </w:r>
            <w:r w:rsidRPr="002D152E">
              <w:t>Discount rate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</w:tr>
      <w:tr w:rsidR="00A739C8" w:rsidRPr="002D152E" w:rsidTr="00A739C8">
        <w:trPr>
          <w:trHeight w:val="264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>10 C</w:t>
            </w:r>
            <w:r w:rsidRPr="002D152E">
              <w:t>hoice of health outcome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551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11) </w:t>
            </w:r>
            <w:r w:rsidRPr="002D152E">
              <w:t>Measurement of effectivenes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559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>12) M</w:t>
            </w:r>
            <w:r w:rsidRPr="002D152E">
              <w:t>easurement of preference based outcome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567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13) </w:t>
            </w:r>
            <w:r w:rsidRPr="002D152E">
              <w:t>Estimating R</w:t>
            </w:r>
            <w:r>
              <w:t>esource use</w:t>
            </w:r>
            <w:r w:rsidRPr="002D152E">
              <w:t xml:space="preserve"> and cost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78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14) </w:t>
            </w:r>
            <w:r w:rsidRPr="002D152E">
              <w:t>Currency, price date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68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15) </w:t>
            </w:r>
            <w:r w:rsidRPr="002D152E">
              <w:t>Choice of model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</w:tr>
      <w:tr w:rsidR="00A739C8" w:rsidRPr="002D152E" w:rsidTr="00A739C8">
        <w:trPr>
          <w:trHeight w:val="272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16) </w:t>
            </w:r>
            <w:r w:rsidRPr="002D152E">
              <w:t>Model Assumption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</w:tr>
      <w:tr w:rsidR="00A739C8" w:rsidRPr="002D152E" w:rsidTr="00A739C8">
        <w:trPr>
          <w:trHeight w:val="276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17) </w:t>
            </w:r>
            <w:r w:rsidRPr="002D152E">
              <w:t>Analytic method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66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18) </w:t>
            </w:r>
            <w:r w:rsidRPr="002D152E">
              <w:t>Study parameter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554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19) </w:t>
            </w:r>
            <w:r w:rsidRPr="002D152E">
              <w:t>Incremental cost and outcome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78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20) </w:t>
            </w:r>
            <w:r w:rsidRPr="002D152E">
              <w:t>Uncertainty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68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21) </w:t>
            </w:r>
            <w:r w:rsidRPr="002D152E">
              <w:t>Heterogeneity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0</w:t>
            </w:r>
          </w:p>
        </w:tc>
      </w:tr>
      <w:tr w:rsidR="00A739C8" w:rsidRPr="002D152E" w:rsidTr="00A739C8">
        <w:trPr>
          <w:trHeight w:val="272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 xml:space="preserve">22) </w:t>
            </w:r>
            <w:r w:rsidRPr="002D152E">
              <w:t>Study findings, limitations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76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>23) S</w:t>
            </w:r>
            <w:r w:rsidRPr="002D152E">
              <w:t>ource of funding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80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>
              <w:t>24) C</w:t>
            </w:r>
            <w:r w:rsidRPr="002D152E">
              <w:t>onflicts of interest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</w:t>
            </w:r>
          </w:p>
        </w:tc>
      </w:tr>
      <w:tr w:rsidR="00A739C8" w:rsidRPr="002D152E" w:rsidTr="00A739C8">
        <w:trPr>
          <w:trHeight w:val="290"/>
        </w:trPr>
        <w:tc>
          <w:tcPr>
            <w:tcW w:w="2954" w:type="dxa"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Total</w:t>
            </w:r>
          </w:p>
        </w:tc>
        <w:tc>
          <w:tcPr>
            <w:tcW w:w="1000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22</w:t>
            </w:r>
          </w:p>
        </w:tc>
        <w:tc>
          <w:tcPr>
            <w:tcW w:w="1092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20</w:t>
            </w:r>
            <w:r>
              <w:t>*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20</w:t>
            </w:r>
            <w:r>
              <w:t>*</w:t>
            </w:r>
          </w:p>
        </w:tc>
        <w:tc>
          <w:tcPr>
            <w:tcW w:w="1019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20</w:t>
            </w:r>
            <w:r>
              <w:t>*</w:t>
            </w:r>
          </w:p>
        </w:tc>
        <w:tc>
          <w:tcPr>
            <w:tcW w:w="1074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22</w:t>
            </w:r>
          </w:p>
        </w:tc>
        <w:tc>
          <w:tcPr>
            <w:tcW w:w="105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19</w:t>
            </w:r>
            <w:r>
              <w:t>*</w:t>
            </w:r>
          </w:p>
        </w:tc>
        <w:tc>
          <w:tcPr>
            <w:tcW w:w="1325" w:type="dxa"/>
            <w:noWrap/>
            <w:hideMark/>
          </w:tcPr>
          <w:p w:rsidR="00A739C8" w:rsidRPr="002D152E" w:rsidRDefault="00A739C8" w:rsidP="00F613F8">
            <w:pPr>
              <w:pStyle w:val="NoSpacing"/>
            </w:pPr>
            <w:r w:rsidRPr="002D152E">
              <w:t>20</w:t>
            </w:r>
            <w:r>
              <w:t>*</w:t>
            </w:r>
          </w:p>
        </w:tc>
      </w:tr>
      <w:tr w:rsidR="00A739C8" w:rsidRPr="002D152E" w:rsidTr="00A739C8">
        <w:trPr>
          <w:trHeight w:val="290"/>
        </w:trPr>
        <w:tc>
          <w:tcPr>
            <w:tcW w:w="10574" w:type="dxa"/>
            <w:gridSpan w:val="8"/>
          </w:tcPr>
          <w:p w:rsidR="00A739C8" w:rsidRPr="002D152E" w:rsidRDefault="00A739C8" w:rsidP="00F613F8">
            <w:pPr>
              <w:pStyle w:val="NoSpacing"/>
            </w:pPr>
            <w:r>
              <w:t>*These studies were based on trials with a time horizon of less than 12 months and 9, 15, and 16 did not apply to them.</w:t>
            </w:r>
          </w:p>
        </w:tc>
      </w:tr>
    </w:tbl>
    <w:p w:rsidR="00A739C8" w:rsidRDefault="00A739C8" w:rsidP="00A739C8"/>
    <w:p w:rsidR="00A739C8" w:rsidRDefault="00A739C8"/>
    <w:sectPr w:rsidR="00A739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9C8"/>
    <w:rsid w:val="00144956"/>
    <w:rsid w:val="00762B36"/>
    <w:rsid w:val="008A14D4"/>
    <w:rsid w:val="00927A1C"/>
    <w:rsid w:val="00A739C8"/>
    <w:rsid w:val="00D3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3832-551F-4224-A96B-45682EADC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9C8"/>
  </w:style>
  <w:style w:type="paragraph" w:styleId="Heading1">
    <w:name w:val="heading 1"/>
    <w:basedOn w:val="Normal"/>
    <w:next w:val="Normal"/>
    <w:link w:val="Heading1Char"/>
    <w:uiPriority w:val="9"/>
    <w:qFormat/>
    <w:rsid w:val="00A739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9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9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73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739C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39C8"/>
  </w:style>
  <w:style w:type="character" w:customStyle="1" w:styleId="Heading2Char">
    <w:name w:val="Heading 2 Char"/>
    <w:basedOn w:val="DefaultParagraphFont"/>
    <w:link w:val="Heading2"/>
    <w:uiPriority w:val="9"/>
    <w:semiHidden/>
    <w:rsid w:val="00A739C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739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9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.a.khan@warwick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7A1E174</Template>
  <TotalTime>3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Kamran</dc:creator>
  <cp:keywords/>
  <dc:description/>
  <cp:lastModifiedBy>Khan, Kamran</cp:lastModifiedBy>
  <cp:revision>4</cp:revision>
  <dcterms:created xsi:type="dcterms:W3CDTF">2019-01-18T09:57:00Z</dcterms:created>
  <dcterms:modified xsi:type="dcterms:W3CDTF">2019-02-19T13:43:00Z</dcterms:modified>
</cp:coreProperties>
</file>